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25D7A" w14:textId="77777777" w:rsidR="003E7862" w:rsidRPr="008C70A6" w:rsidRDefault="003E7862" w:rsidP="003E7862">
      <w:pPr>
        <w:spacing w:before="100" w:beforeAutospacing="1" w:after="100" w:afterAutospacing="1" w:line="240" w:lineRule="auto"/>
        <w:jc w:val="center"/>
        <w:outlineLvl w:val="0"/>
        <w:rPr>
          <w:rFonts w:eastAsia="Times New Roman" w:cstheme="minorHAnsi"/>
          <w:b/>
          <w:bCs/>
          <w:kern w:val="36"/>
          <w:sz w:val="48"/>
          <w:szCs w:val="48"/>
          <w:lang w:eastAsia="de-DE"/>
        </w:rPr>
      </w:pPr>
      <w:r w:rsidRPr="008C70A6">
        <w:rPr>
          <w:rFonts w:eastAsia="Times New Roman" w:cstheme="minorHAnsi"/>
          <w:b/>
          <w:bCs/>
          <w:kern w:val="36"/>
          <w:sz w:val="48"/>
          <w:szCs w:val="48"/>
          <w:lang w:eastAsia="de-DE"/>
        </w:rPr>
        <w:t>Supporting Information</w:t>
      </w:r>
    </w:p>
    <w:p w14:paraId="25135FCC" w14:textId="7B3107A7" w:rsidR="003E7862" w:rsidRPr="008C70A6" w:rsidRDefault="003E7862" w:rsidP="00163C15">
      <w:pPr>
        <w:spacing w:after="0" w:line="240" w:lineRule="auto"/>
        <w:jc w:val="center"/>
        <w:rPr>
          <w:rFonts w:cstheme="minorHAnsi"/>
          <w:sz w:val="28"/>
          <w:szCs w:val="28"/>
        </w:rPr>
      </w:pPr>
    </w:p>
    <w:p w14:paraId="0CA7D759" w14:textId="77777777" w:rsidR="00853B56" w:rsidRPr="008C70A6" w:rsidRDefault="00853B56" w:rsidP="00853B56">
      <w:pPr>
        <w:pStyle w:val="berschrift1"/>
        <w:jc w:val="center"/>
        <w:rPr>
          <w:rFonts w:asciiTheme="minorHAnsi" w:hAnsiTheme="minorHAnsi" w:cstheme="minorHAnsi"/>
        </w:rPr>
      </w:pPr>
      <w:proofErr w:type="spellStart"/>
      <w:r w:rsidRPr="008C70A6">
        <w:rPr>
          <w:rFonts w:asciiTheme="minorHAnsi" w:hAnsiTheme="minorHAnsi" w:cstheme="minorHAnsi"/>
        </w:rPr>
        <w:t>Recovery</w:t>
      </w:r>
      <w:proofErr w:type="spellEnd"/>
      <w:r w:rsidRPr="008C70A6">
        <w:rPr>
          <w:rFonts w:asciiTheme="minorHAnsi" w:hAnsiTheme="minorHAnsi" w:cstheme="minorHAnsi"/>
        </w:rPr>
        <w:t xml:space="preserve"> </w:t>
      </w:r>
      <w:proofErr w:type="spellStart"/>
      <w:r w:rsidRPr="008C70A6">
        <w:rPr>
          <w:rFonts w:asciiTheme="minorHAnsi" w:hAnsiTheme="minorHAnsi" w:cstheme="minorHAnsi"/>
        </w:rPr>
        <w:t>of</w:t>
      </w:r>
      <w:proofErr w:type="spellEnd"/>
      <w:r w:rsidRPr="008C70A6">
        <w:rPr>
          <w:rFonts w:asciiTheme="minorHAnsi" w:hAnsiTheme="minorHAnsi" w:cstheme="minorHAnsi"/>
        </w:rPr>
        <w:t xml:space="preserve"> </w:t>
      </w:r>
      <w:proofErr w:type="spellStart"/>
      <w:r w:rsidRPr="008C70A6">
        <w:rPr>
          <w:rFonts w:asciiTheme="minorHAnsi" w:hAnsiTheme="minorHAnsi" w:cstheme="minorHAnsi"/>
          <w:i/>
        </w:rPr>
        <w:t>Abies</w:t>
      </w:r>
      <w:proofErr w:type="spellEnd"/>
      <w:r w:rsidRPr="008C70A6">
        <w:rPr>
          <w:rFonts w:asciiTheme="minorHAnsi" w:hAnsiTheme="minorHAnsi" w:cstheme="minorHAnsi"/>
          <w:i/>
        </w:rPr>
        <w:t xml:space="preserve"> </w:t>
      </w:r>
      <w:proofErr w:type="spellStart"/>
      <w:r w:rsidRPr="008C70A6">
        <w:rPr>
          <w:rFonts w:asciiTheme="minorHAnsi" w:hAnsiTheme="minorHAnsi" w:cstheme="minorHAnsi"/>
          <w:i/>
        </w:rPr>
        <w:t>alb</w:t>
      </w:r>
      <w:r w:rsidRPr="008C70A6">
        <w:rPr>
          <w:rFonts w:asciiTheme="minorHAnsi" w:hAnsiTheme="minorHAnsi" w:cstheme="minorHAnsi"/>
        </w:rPr>
        <w:t>a</w:t>
      </w:r>
      <w:proofErr w:type="spellEnd"/>
      <w:r w:rsidRPr="008C70A6">
        <w:rPr>
          <w:rFonts w:asciiTheme="minorHAnsi" w:hAnsiTheme="minorHAnsi" w:cstheme="minorHAnsi"/>
        </w:rPr>
        <w:t xml:space="preserve"> and </w:t>
      </w:r>
      <w:proofErr w:type="spellStart"/>
      <w:r w:rsidRPr="008C70A6">
        <w:rPr>
          <w:rFonts w:asciiTheme="minorHAnsi" w:hAnsiTheme="minorHAnsi" w:cstheme="minorHAnsi"/>
          <w:i/>
        </w:rPr>
        <w:t>Picea</w:t>
      </w:r>
      <w:proofErr w:type="spellEnd"/>
      <w:r w:rsidRPr="008C70A6">
        <w:rPr>
          <w:rFonts w:asciiTheme="minorHAnsi" w:hAnsiTheme="minorHAnsi" w:cstheme="minorHAnsi"/>
          <w:i/>
        </w:rPr>
        <w:t xml:space="preserve"> </w:t>
      </w:r>
      <w:proofErr w:type="spellStart"/>
      <w:r w:rsidRPr="008C70A6">
        <w:rPr>
          <w:rFonts w:asciiTheme="minorHAnsi" w:hAnsiTheme="minorHAnsi" w:cstheme="minorHAnsi"/>
          <w:i/>
        </w:rPr>
        <w:t>abies</w:t>
      </w:r>
      <w:proofErr w:type="spellEnd"/>
      <w:r w:rsidRPr="008C70A6">
        <w:rPr>
          <w:rFonts w:asciiTheme="minorHAnsi" w:hAnsiTheme="minorHAnsi" w:cstheme="minorHAnsi"/>
        </w:rPr>
        <w:t xml:space="preserve"> saplings to browsing and frost damage depends on seed source</w:t>
      </w:r>
    </w:p>
    <w:p w14:paraId="1DFD29C1" w14:textId="77777777" w:rsidR="00853B56" w:rsidRPr="008C70A6" w:rsidRDefault="00853B56" w:rsidP="00853B56">
      <w:pPr>
        <w:rPr>
          <w:rFonts w:cstheme="minorHAnsi"/>
          <w:sz w:val="28"/>
          <w:szCs w:val="28"/>
        </w:rPr>
      </w:pPr>
    </w:p>
    <w:p w14:paraId="1437A257" w14:textId="77777777" w:rsidR="00853B56" w:rsidRPr="008C70A6" w:rsidRDefault="00853B56" w:rsidP="00853B56">
      <w:pPr>
        <w:jc w:val="center"/>
        <w:rPr>
          <w:rFonts w:cstheme="minorHAnsi"/>
          <w:sz w:val="28"/>
          <w:szCs w:val="28"/>
        </w:rPr>
      </w:pPr>
      <w:r w:rsidRPr="008C70A6">
        <w:rPr>
          <w:rFonts w:cstheme="minorHAnsi"/>
          <w:sz w:val="28"/>
          <w:szCs w:val="28"/>
        </w:rPr>
        <w:t xml:space="preserve">Andrea Doris </w:t>
      </w:r>
      <w:proofErr w:type="spellStart"/>
      <w:r w:rsidRPr="008C70A6">
        <w:rPr>
          <w:rFonts w:cstheme="minorHAnsi"/>
          <w:sz w:val="28"/>
          <w:szCs w:val="28"/>
        </w:rPr>
        <w:t>Kupferschmid</w:t>
      </w:r>
      <w:proofErr w:type="spellEnd"/>
      <w:r w:rsidRPr="008C70A6">
        <w:rPr>
          <w:rFonts w:cstheme="minorHAnsi"/>
          <w:sz w:val="28"/>
          <w:szCs w:val="28"/>
        </w:rPr>
        <w:t xml:space="preserve"> &amp; Caroline </w:t>
      </w:r>
      <w:proofErr w:type="spellStart"/>
      <w:r w:rsidRPr="008C70A6">
        <w:rPr>
          <w:rFonts w:cstheme="minorHAnsi"/>
          <w:sz w:val="28"/>
          <w:szCs w:val="28"/>
        </w:rPr>
        <w:t>Heiri</w:t>
      </w:r>
      <w:proofErr w:type="spellEnd"/>
    </w:p>
    <w:p w14:paraId="355B9330" w14:textId="77777777" w:rsidR="00853B56" w:rsidRPr="008C70A6" w:rsidRDefault="00853B56" w:rsidP="00853B56">
      <w:pPr>
        <w:jc w:val="center"/>
        <w:rPr>
          <w:rFonts w:cstheme="minorHAnsi"/>
          <w:sz w:val="28"/>
          <w:szCs w:val="28"/>
        </w:rPr>
      </w:pPr>
    </w:p>
    <w:p w14:paraId="152A5907" w14:textId="77777777" w:rsidR="00853B56" w:rsidRPr="008C70A6" w:rsidRDefault="00853B56" w:rsidP="00853B56">
      <w:pPr>
        <w:jc w:val="center"/>
        <w:rPr>
          <w:rFonts w:cstheme="minorHAnsi"/>
          <w:sz w:val="28"/>
          <w:szCs w:val="28"/>
        </w:rPr>
      </w:pPr>
    </w:p>
    <w:p w14:paraId="09BA4390" w14:textId="14A62B0D" w:rsidR="0083119E" w:rsidRPr="008C70A6" w:rsidRDefault="00853B56" w:rsidP="00853B56">
      <w:pPr>
        <w:jc w:val="center"/>
        <w:rPr>
          <w:rFonts w:cstheme="minorHAnsi"/>
          <w:sz w:val="28"/>
          <w:szCs w:val="28"/>
        </w:rPr>
      </w:pPr>
      <w:r w:rsidRPr="008C70A6">
        <w:rPr>
          <w:rFonts w:cstheme="minorHAnsi"/>
          <w:sz w:val="28"/>
          <w:szCs w:val="28"/>
        </w:rPr>
        <w:t>Ecology and Evolution</w:t>
      </w:r>
    </w:p>
    <w:p w14:paraId="3C20E408" w14:textId="77777777" w:rsidR="0083119E" w:rsidRPr="008C70A6" w:rsidRDefault="0083119E" w:rsidP="00E5783C">
      <w:pPr>
        <w:rPr>
          <w:rFonts w:cstheme="minorHAnsi"/>
          <w:sz w:val="28"/>
          <w:szCs w:val="28"/>
        </w:rPr>
      </w:pPr>
      <w:r w:rsidRPr="008C70A6">
        <w:rPr>
          <w:rFonts w:cstheme="minorHAnsi"/>
          <w:sz w:val="28"/>
          <w:szCs w:val="28"/>
        </w:rPr>
        <w:br w:type="page"/>
      </w:r>
    </w:p>
    <w:p w14:paraId="3592AD86" w14:textId="1632E51E" w:rsidR="0083119E" w:rsidRPr="00D86D59" w:rsidRDefault="0083119E" w:rsidP="00E5783C">
      <w:r w:rsidRPr="00D86D59">
        <w:rPr>
          <w:noProof/>
          <w:lang w:val="de-DE" w:eastAsia="de-DE"/>
        </w:rPr>
        <w:lastRenderedPageBreak/>
        <w:drawing>
          <wp:inline distT="0" distB="0" distL="0" distR="0" wp14:anchorId="749069DC" wp14:editId="633A0140">
            <wp:extent cx="5997840" cy="659384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840" cy="659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8C812" w14:textId="6D564518" w:rsidR="005E69AE" w:rsidRPr="00D86D59" w:rsidRDefault="005E69AE" w:rsidP="007E0EDD">
      <w:pPr>
        <w:spacing w:after="0" w:line="240" w:lineRule="auto"/>
        <w:jc w:val="both"/>
      </w:pPr>
      <w:r w:rsidRPr="00D86D59">
        <w:t>Figure_1_SuppInfo</w:t>
      </w:r>
      <w:r w:rsidR="00E5783C" w:rsidRPr="00D86D59">
        <w:t xml:space="preserve">: Origin of new leader shoot (i.e. reaction type) of </w:t>
      </w:r>
      <w:r w:rsidR="00E5783C" w:rsidRPr="00D86D59">
        <w:rPr>
          <w:i/>
        </w:rPr>
        <w:t>Abies</w:t>
      </w:r>
      <w:r w:rsidR="00E5783C" w:rsidRPr="00D86D59">
        <w:t xml:space="preserve"> </w:t>
      </w:r>
      <w:r w:rsidRPr="00D86D59">
        <w:rPr>
          <w:i/>
        </w:rPr>
        <w:t xml:space="preserve">alba </w:t>
      </w:r>
      <w:r w:rsidR="00CC5187" w:rsidRPr="00D86D59">
        <w:t xml:space="preserve">(a) </w:t>
      </w:r>
      <w:r w:rsidR="00E5783C" w:rsidRPr="00D86D59">
        <w:t xml:space="preserve">and </w:t>
      </w:r>
      <w:r w:rsidR="00276440" w:rsidRPr="00D86D59">
        <w:rPr>
          <w:i/>
        </w:rPr>
        <w:t>Picea</w:t>
      </w:r>
      <w:r w:rsidRPr="00D86D59">
        <w:rPr>
          <w:i/>
        </w:rPr>
        <w:t xml:space="preserve"> abies</w:t>
      </w:r>
      <w:r w:rsidR="00E5783C" w:rsidRPr="00D86D59">
        <w:t xml:space="preserve"> </w:t>
      </w:r>
      <w:r w:rsidR="00CC5187" w:rsidRPr="00D86D59">
        <w:t xml:space="preserve">(b) </w:t>
      </w:r>
      <w:r w:rsidR="00E5783C" w:rsidRPr="00D86D59">
        <w:t>saplings after clipping in spring 2015 and after frost damage in 2013/2014 for each clipping treatment</w:t>
      </w:r>
      <w:r w:rsidR="002A4BB4" w:rsidRPr="00D86D59">
        <w:t>.</w:t>
      </w:r>
      <w:r w:rsidR="000C6BD9" w:rsidRPr="00D86D59">
        <w:t xml:space="preserve"> </w:t>
      </w:r>
      <w:r w:rsidRPr="00D86D59">
        <w:rPr>
          <w:sz w:val="24"/>
          <w:szCs w:val="24"/>
        </w:rPr>
        <w:t>Possible ‘reaction type</w:t>
      </w:r>
      <w:r w:rsidR="004329F9" w:rsidRPr="00D86D59">
        <w:rPr>
          <w:sz w:val="24"/>
          <w:szCs w:val="24"/>
        </w:rPr>
        <w:t>s</w:t>
      </w:r>
      <w:r w:rsidRPr="00D86D59">
        <w:rPr>
          <w:sz w:val="24"/>
          <w:szCs w:val="24"/>
        </w:rPr>
        <w:t>’ were:</w:t>
      </w:r>
      <w:r w:rsidRPr="00D86D59">
        <w:t xml:space="preserve"> </w:t>
      </w:r>
    </w:p>
    <w:p w14:paraId="2AFF00AB" w14:textId="682A2465" w:rsidR="005E69AE" w:rsidRPr="00D86D59" w:rsidRDefault="005E69AE" w:rsidP="007E0EDD">
      <w:pPr>
        <w:pStyle w:val="Listenabsatz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D86D59">
        <w:rPr>
          <w:sz w:val="24"/>
          <w:szCs w:val="24"/>
        </w:rPr>
        <w:t>‘leader shoot’</w:t>
      </w:r>
      <w:r w:rsidR="000C6BD9" w:rsidRPr="00D86D59">
        <w:rPr>
          <w:sz w:val="24"/>
          <w:szCs w:val="24"/>
        </w:rPr>
        <w:t xml:space="preserve"> (control saplings),</w:t>
      </w:r>
    </w:p>
    <w:p w14:paraId="5F69DAE8" w14:textId="7B2C28E7" w:rsidR="005E69AE" w:rsidRPr="00D86D59" w:rsidRDefault="005E69AE" w:rsidP="007E0EDD">
      <w:pPr>
        <w:pStyle w:val="Listenabsatz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D86D59">
        <w:rPr>
          <w:sz w:val="24"/>
          <w:szCs w:val="24"/>
        </w:rPr>
        <w:t>‘no reaction’</w:t>
      </w:r>
      <w:r w:rsidR="000C6BD9" w:rsidRPr="00D86D59">
        <w:rPr>
          <w:sz w:val="24"/>
          <w:szCs w:val="24"/>
        </w:rPr>
        <w:t xml:space="preserve"> = no new leader shoot formed until the end of the second growing season,</w:t>
      </w:r>
    </w:p>
    <w:p w14:paraId="4A8E6691" w14:textId="54AE09F0" w:rsidR="005E69AE" w:rsidRPr="00D86D59" w:rsidRDefault="000C6BD9" w:rsidP="007E0EDD">
      <w:pPr>
        <w:pStyle w:val="Listenabsatz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D86D59">
        <w:rPr>
          <w:sz w:val="24"/>
          <w:szCs w:val="24"/>
        </w:rPr>
        <w:t xml:space="preserve">‘basal’ = production of </w:t>
      </w:r>
      <w:r w:rsidR="001B2FDB" w:rsidRPr="00D86D59">
        <w:rPr>
          <w:sz w:val="24"/>
          <w:szCs w:val="24"/>
        </w:rPr>
        <w:t xml:space="preserve">a </w:t>
      </w:r>
      <w:r w:rsidRPr="00D86D59">
        <w:rPr>
          <w:sz w:val="24"/>
          <w:szCs w:val="24"/>
        </w:rPr>
        <w:t>new basal shoot</w:t>
      </w:r>
      <w:r w:rsidR="005E69AE" w:rsidRPr="00D86D59">
        <w:rPr>
          <w:sz w:val="24"/>
          <w:szCs w:val="24"/>
        </w:rPr>
        <w:t xml:space="preserve"> out of a bud on a whorl, </w:t>
      </w:r>
    </w:p>
    <w:p w14:paraId="5BDBC99C" w14:textId="6E4197DF" w:rsidR="005E69AE" w:rsidRPr="00D86D59" w:rsidRDefault="000C6BD9" w:rsidP="007E0EDD">
      <w:pPr>
        <w:pStyle w:val="Listenabsatz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D86D59">
        <w:rPr>
          <w:sz w:val="24"/>
          <w:szCs w:val="24"/>
        </w:rPr>
        <w:t xml:space="preserve">‘distal’ = production of </w:t>
      </w:r>
      <w:r w:rsidR="001B2FDB" w:rsidRPr="00D86D59">
        <w:rPr>
          <w:sz w:val="24"/>
          <w:szCs w:val="24"/>
        </w:rPr>
        <w:t xml:space="preserve">a </w:t>
      </w:r>
      <w:r w:rsidR="005E69AE" w:rsidRPr="00D86D59">
        <w:rPr>
          <w:sz w:val="24"/>
          <w:szCs w:val="24"/>
        </w:rPr>
        <w:t>new</w:t>
      </w:r>
      <w:r w:rsidRPr="00D86D59">
        <w:rPr>
          <w:sz w:val="24"/>
          <w:szCs w:val="24"/>
        </w:rPr>
        <w:t xml:space="preserve"> distal shoot</w:t>
      </w:r>
      <w:r w:rsidR="005E69AE" w:rsidRPr="00D86D59">
        <w:rPr>
          <w:sz w:val="24"/>
          <w:szCs w:val="24"/>
        </w:rPr>
        <w:t xml:space="preserve"> out of a bud on the stem or on the remaining leader shoot pieces, </w:t>
      </w:r>
    </w:p>
    <w:p w14:paraId="334B45B6" w14:textId="561563E3" w:rsidR="005E69AE" w:rsidRPr="00D86D59" w:rsidRDefault="005E69AE" w:rsidP="007E0EDD">
      <w:pPr>
        <w:pStyle w:val="Listenabsatz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D86D59">
        <w:rPr>
          <w:sz w:val="24"/>
          <w:szCs w:val="24"/>
        </w:rPr>
        <w:t xml:space="preserve">‘flagging’ </w:t>
      </w:r>
      <w:r w:rsidR="000C6BD9" w:rsidRPr="00D86D59">
        <w:rPr>
          <w:sz w:val="24"/>
          <w:szCs w:val="24"/>
        </w:rPr>
        <w:t xml:space="preserve">= </w:t>
      </w:r>
      <w:r w:rsidR="001B2FDB" w:rsidRPr="00D86D59">
        <w:rPr>
          <w:sz w:val="24"/>
          <w:szCs w:val="24"/>
        </w:rPr>
        <w:t xml:space="preserve">upward </w:t>
      </w:r>
      <w:r w:rsidR="000C6BD9" w:rsidRPr="00D86D59">
        <w:rPr>
          <w:sz w:val="24"/>
          <w:szCs w:val="24"/>
        </w:rPr>
        <w:t xml:space="preserve">bending of a previously existing </w:t>
      </w:r>
      <w:r w:rsidRPr="00D86D59">
        <w:rPr>
          <w:sz w:val="24"/>
          <w:szCs w:val="24"/>
        </w:rPr>
        <w:t xml:space="preserve">whorl or internodal side shoot, </w:t>
      </w:r>
    </w:p>
    <w:p w14:paraId="75EB168C" w14:textId="13E06981" w:rsidR="005E69AE" w:rsidRPr="00D86D59" w:rsidRDefault="005E69AE" w:rsidP="007E0EDD">
      <w:pPr>
        <w:pStyle w:val="Listenabsatz"/>
        <w:numPr>
          <w:ilvl w:val="0"/>
          <w:numId w:val="1"/>
        </w:numPr>
        <w:spacing w:after="0" w:line="240" w:lineRule="auto"/>
        <w:jc w:val="both"/>
      </w:pPr>
      <w:r w:rsidRPr="00D86D59">
        <w:rPr>
          <w:sz w:val="24"/>
          <w:szCs w:val="24"/>
        </w:rPr>
        <w:t>‘epicormic’</w:t>
      </w:r>
      <w:r w:rsidR="000C6BD9" w:rsidRPr="00D86D59">
        <w:rPr>
          <w:sz w:val="24"/>
          <w:szCs w:val="24"/>
        </w:rPr>
        <w:t xml:space="preserve"> = </w:t>
      </w:r>
      <w:r w:rsidRPr="00D86D59">
        <w:rPr>
          <w:sz w:val="24"/>
          <w:szCs w:val="24"/>
        </w:rPr>
        <w:t xml:space="preserve">shoot that developed before the stress but was </w:t>
      </w:r>
      <w:r w:rsidR="000C6BD9" w:rsidRPr="00D86D59">
        <w:rPr>
          <w:sz w:val="24"/>
          <w:szCs w:val="24"/>
        </w:rPr>
        <w:t xml:space="preserve">one or more years </w:t>
      </w:r>
      <w:r w:rsidRPr="00D86D59">
        <w:rPr>
          <w:sz w:val="24"/>
          <w:szCs w:val="24"/>
        </w:rPr>
        <w:t xml:space="preserve">younger than the regular whorl shoots </w:t>
      </w:r>
      <w:r w:rsidRPr="00D86D59">
        <w:rPr>
          <w:sz w:val="24"/>
          <w:szCs w:val="24"/>
        </w:rPr>
        <w:fldChar w:fldCharType="begin"/>
      </w:r>
      <w:r w:rsidRPr="00D86D59">
        <w:rPr>
          <w:sz w:val="24"/>
          <w:szCs w:val="24"/>
        </w:rPr>
        <w:instrText xml:space="preserve"> ADDIN EN.CITE &lt;EndNote&gt;&lt;Cite&gt;&lt;Author&gt;Gruber&lt;/Author&gt;&lt;Year&gt;1994&lt;/Year&gt;&lt;RecNum&gt;2785&lt;/RecNum&gt;&lt;Prefix&gt;preventitious shoots after &lt;/Prefix&gt;&lt;DisplayText&gt;(preventitious shoots after Gruber, 1994)&lt;/DisplayText&gt;&lt;record&gt;&lt;rec-number&gt;2785&lt;/rec-number&gt;&lt;foreign-keys&gt;&lt;key app="EN" db-id="50fxawzzr292a9e5as1x9va49radwwtzftre"&gt;2785&lt;/key&gt;&lt;/foreign-keys&gt;&lt;ref-type name="Book Section"&gt;5&lt;/ref-type&gt;&lt;contributors&gt;&lt;authors&gt;&lt;author&gt;Gruber, F.&lt;/author&gt;&lt;/authors&gt;&lt;secondary-authors&gt;&lt;author&gt;Godbold, D.&lt;/author&gt;&lt;author&gt;Hüttermann, A.&lt;/author&gt;&lt;/secondary-authors&gt;&lt;/contributors&gt;&lt;titles&gt;&lt;title&gt;Morphology of coniferous trees: possible effects of soil acidification on the morphology of Norway spruce and silver fir. &lt;/title&gt;&lt;secondary-title&gt;Effects of Acid Rain on Forest Processes&lt;/secondary-title&gt;&lt;/titles&gt;&lt;pages&gt;265–324&lt;/pages&gt;&lt;dates&gt;&lt;year&gt;1994&lt;/year&gt;&lt;/dates&gt;&lt;pub-location&gt;New York&lt;/pub-location&gt;&lt;publisher&gt;Wiley-Liss&lt;/publisher&gt;&lt;urls&gt;&lt;/urls&gt;&lt;/record&gt;&lt;/Cite&gt;&lt;/EndNote&gt;</w:instrText>
      </w:r>
      <w:r w:rsidRPr="00D86D59">
        <w:rPr>
          <w:sz w:val="24"/>
          <w:szCs w:val="24"/>
        </w:rPr>
        <w:fldChar w:fldCharType="separate"/>
      </w:r>
      <w:r w:rsidRPr="00D86D59">
        <w:rPr>
          <w:sz w:val="24"/>
          <w:szCs w:val="24"/>
        </w:rPr>
        <w:t>(</w:t>
      </w:r>
      <w:hyperlink w:anchor="_ENREF_13" w:tooltip="Gruber, 1994 #2785" w:history="1">
        <w:r w:rsidRPr="00D86D59">
          <w:rPr>
            <w:sz w:val="24"/>
            <w:szCs w:val="24"/>
          </w:rPr>
          <w:t>preventitious shoots after Gruber, 1994</w:t>
        </w:r>
      </w:hyperlink>
      <w:r w:rsidRPr="00D86D59">
        <w:rPr>
          <w:sz w:val="24"/>
          <w:szCs w:val="24"/>
        </w:rPr>
        <w:t>)</w:t>
      </w:r>
      <w:r w:rsidRPr="00D86D59">
        <w:rPr>
          <w:sz w:val="24"/>
          <w:szCs w:val="24"/>
        </w:rPr>
        <w:fldChar w:fldCharType="end"/>
      </w:r>
      <w:r w:rsidR="000C6BD9" w:rsidRPr="00D86D59">
        <w:rPr>
          <w:sz w:val="24"/>
          <w:szCs w:val="24"/>
        </w:rPr>
        <w:t>,</w:t>
      </w:r>
    </w:p>
    <w:p w14:paraId="78D41EFF" w14:textId="6AEBC1F9" w:rsidR="0083119E" w:rsidRPr="00D86D59" w:rsidRDefault="000C6BD9" w:rsidP="007E0EDD">
      <w:pPr>
        <w:pStyle w:val="Listenabsatz"/>
        <w:numPr>
          <w:ilvl w:val="0"/>
          <w:numId w:val="1"/>
        </w:numPr>
        <w:spacing w:after="0" w:line="240" w:lineRule="auto"/>
        <w:jc w:val="both"/>
        <w:rPr>
          <w:sz w:val="24"/>
          <w:szCs w:val="24"/>
        </w:rPr>
      </w:pPr>
      <w:r w:rsidRPr="00D86D59">
        <w:rPr>
          <w:sz w:val="24"/>
          <w:szCs w:val="24"/>
        </w:rPr>
        <w:t>‘side bud’ = i</w:t>
      </w:r>
      <w:r w:rsidR="005E69AE" w:rsidRPr="00D86D59">
        <w:rPr>
          <w:sz w:val="24"/>
          <w:szCs w:val="24"/>
        </w:rPr>
        <w:t xml:space="preserve">n cases of damaged </w:t>
      </w:r>
      <w:r w:rsidR="005E69AE" w:rsidRPr="00D86D59">
        <w:rPr>
          <w:i/>
          <w:sz w:val="24"/>
          <w:szCs w:val="24"/>
        </w:rPr>
        <w:t xml:space="preserve">Picea, </w:t>
      </w:r>
      <w:r w:rsidR="005E69AE" w:rsidRPr="00D86D59">
        <w:rPr>
          <w:sz w:val="24"/>
          <w:szCs w:val="24"/>
        </w:rPr>
        <w:t xml:space="preserve">some saplings produced </w:t>
      </w:r>
      <w:r w:rsidR="001B2FDB" w:rsidRPr="00D86D59">
        <w:rPr>
          <w:sz w:val="24"/>
          <w:szCs w:val="24"/>
        </w:rPr>
        <w:t xml:space="preserve">a </w:t>
      </w:r>
      <w:r w:rsidR="005E69AE" w:rsidRPr="00D86D59">
        <w:rPr>
          <w:sz w:val="24"/>
          <w:szCs w:val="24"/>
        </w:rPr>
        <w:t>new leader shoot out of a ‘side bud’ that</w:t>
      </w:r>
      <w:r w:rsidR="001B2FDB" w:rsidRPr="00D86D59">
        <w:rPr>
          <w:sz w:val="24"/>
          <w:szCs w:val="24"/>
        </w:rPr>
        <w:t>,</w:t>
      </w:r>
      <w:r w:rsidR="005E69AE" w:rsidRPr="00D86D59">
        <w:rPr>
          <w:sz w:val="24"/>
          <w:szCs w:val="24"/>
        </w:rPr>
        <w:t xml:space="preserve"> without frost damage of the leader bud</w:t>
      </w:r>
      <w:r w:rsidR="001B2FDB" w:rsidRPr="00D86D59">
        <w:rPr>
          <w:sz w:val="24"/>
          <w:szCs w:val="24"/>
        </w:rPr>
        <w:t>,</w:t>
      </w:r>
      <w:r w:rsidR="005E69AE" w:rsidRPr="00D86D59">
        <w:rPr>
          <w:sz w:val="24"/>
          <w:szCs w:val="24"/>
        </w:rPr>
        <w:t xml:space="preserve"> would have become a normal whorl shoot.</w:t>
      </w:r>
    </w:p>
    <w:p w14:paraId="55A47537" w14:textId="1514DFE6" w:rsidR="007E0EDD" w:rsidRPr="00D86D59" w:rsidRDefault="007E0EDD" w:rsidP="0083119E">
      <w:pPr>
        <w:spacing w:after="0" w:line="240" w:lineRule="auto"/>
        <w:rPr>
          <w:sz w:val="24"/>
          <w:szCs w:val="24"/>
        </w:rPr>
      </w:pPr>
      <w:r w:rsidRPr="00D86D59">
        <w:rPr>
          <w:sz w:val="24"/>
          <w:szCs w:val="24"/>
        </w:rPr>
        <w:br w:type="page"/>
      </w:r>
    </w:p>
    <w:p w14:paraId="5E15E8CD" w14:textId="2FA9CF5A" w:rsidR="0083119E" w:rsidRPr="00D86D59" w:rsidRDefault="0083119E" w:rsidP="007E0EDD">
      <w:pPr>
        <w:jc w:val="both"/>
      </w:pPr>
      <w:r w:rsidRPr="00D86D59">
        <w:lastRenderedPageBreak/>
        <w:t xml:space="preserve">Table_1_SuppInfo: Description of the </w:t>
      </w:r>
      <w:r w:rsidR="004270AE" w:rsidRPr="00D86D59">
        <w:t>continuous growth traits</w:t>
      </w:r>
      <w:r w:rsidR="00CF3C82" w:rsidRPr="00D86D59">
        <w:t xml:space="preserve"> </w:t>
      </w:r>
      <w:r w:rsidRPr="00D86D59">
        <w:t xml:space="preserve">measured on </w:t>
      </w:r>
      <w:r w:rsidRPr="00D86D59">
        <w:rPr>
          <w:i/>
        </w:rPr>
        <w:t>Abies alba</w:t>
      </w:r>
      <w:r w:rsidRPr="00D86D59">
        <w:t xml:space="preserve"> and </w:t>
      </w:r>
      <w:r w:rsidRPr="00D86D59">
        <w:rPr>
          <w:i/>
        </w:rPr>
        <w:t>Picea abies</w:t>
      </w:r>
      <w:r w:rsidRPr="00D86D59">
        <w:t xml:space="preserve"> saplings before (2014) and after (2015 and 2016) simulated browsing. </w:t>
      </w:r>
      <w:r w:rsidR="00AD3520" w:rsidRPr="00D86D59">
        <w:t>Trait = Abbreviation of trait used in the main text, Units = scale of measurement, Year = survey year (measurement</w:t>
      </w:r>
      <w:r w:rsidR="001B2FDB" w:rsidRPr="00D86D59">
        <w:t>s</w:t>
      </w:r>
      <w:r w:rsidR="00AD3520" w:rsidRPr="00D86D59">
        <w:t xml:space="preserve"> took place in late August </w:t>
      </w:r>
      <w:r w:rsidR="001B2FDB" w:rsidRPr="00D86D59">
        <w:t xml:space="preserve">to </w:t>
      </w:r>
      <w:r w:rsidR="00AD3520" w:rsidRPr="00D86D59">
        <w:t>October of th</w:t>
      </w:r>
      <w:r w:rsidR="001B2FDB" w:rsidRPr="00D86D59">
        <w:t>e</w:t>
      </w:r>
      <w:r w:rsidR="00AD3520" w:rsidRPr="00D86D59">
        <w:t xml:space="preserve"> respective year). </w:t>
      </w:r>
      <w:r w:rsidRPr="00D86D59">
        <w:t>Derived traits are given in italics.</w:t>
      </w:r>
    </w:p>
    <w:p w14:paraId="418D90F0" w14:textId="77777777" w:rsidR="0083119E" w:rsidRPr="00D86D59" w:rsidRDefault="0083119E" w:rsidP="0083119E">
      <w:pPr>
        <w:spacing w:after="0" w:line="240" w:lineRule="auto"/>
        <w:rPr>
          <w:sz w:val="24"/>
          <w:szCs w:val="24"/>
        </w:rPr>
      </w:pPr>
    </w:p>
    <w:tbl>
      <w:tblPr>
        <w:tblW w:w="10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5"/>
        <w:gridCol w:w="629"/>
        <w:gridCol w:w="546"/>
        <w:gridCol w:w="7376"/>
      </w:tblGrid>
      <w:tr w:rsidR="00E15717" w:rsidRPr="008C70A6" w14:paraId="4CC1E178" w14:textId="77777777" w:rsidTr="007E0EDD">
        <w:trPr>
          <w:trHeight w:val="170"/>
        </w:trPr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AA0B2" w14:textId="77777777" w:rsidR="00E15717" w:rsidRPr="008C70A6" w:rsidRDefault="00E15717" w:rsidP="00707DA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3A1DB" w14:textId="5F70A864" w:rsidR="00E15717" w:rsidRPr="008C70A6" w:rsidRDefault="00E15717" w:rsidP="00707DA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BD7A0" w14:textId="77777777" w:rsidR="00E15717" w:rsidRPr="008C70A6" w:rsidRDefault="00E15717" w:rsidP="00707DAC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8C70A6">
              <w:rPr>
                <w:rFonts w:eastAsia="Times New Roman" w:cstheme="minorHAnsi"/>
                <w:b/>
                <w:sz w:val="20"/>
                <w:szCs w:val="20"/>
              </w:rPr>
              <w:t>Year</w:t>
            </w:r>
          </w:p>
        </w:tc>
        <w:tc>
          <w:tcPr>
            <w:tcW w:w="7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40C20" w14:textId="77777777" w:rsidR="00E15717" w:rsidRPr="008C70A6" w:rsidRDefault="00E15717" w:rsidP="00707DA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D67EDD" w:rsidRPr="008C70A6" w14:paraId="3920E680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1F62F" w14:textId="5788F10C" w:rsidR="00D67EDD" w:rsidRPr="008C70A6" w:rsidRDefault="00D67EDD" w:rsidP="00D67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iameter 20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E54FA" w14:textId="1BD869E6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E9D83" w14:textId="586357E6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D8841" w14:textId="20847C80" w:rsidR="00D67EDD" w:rsidRPr="008C70A6" w:rsidRDefault="00D67EDD" w:rsidP="00D67E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apling stem diameter 2 cm above the ground after growing season 2012, i.e. </w:t>
            </w:r>
            <w:r w:rsidR="008B3200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sed as </w:t>
            </w: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ovariate in stat. models</w:t>
            </w:r>
            <w:r w:rsidR="008B3200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D67EDD" w:rsidRPr="008C70A6" w14:paraId="51F7A40A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F9BD6" w14:textId="188DF54A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iameter 20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A4261" w14:textId="180CDD42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509CA" w14:textId="134159D2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B5A65" w14:textId="4EE3369F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Sapling stem diameter 2 cm above the ground after growing season 2014.</w:t>
            </w:r>
          </w:p>
        </w:tc>
      </w:tr>
      <w:tr w:rsidR="00D67EDD" w:rsidRPr="008C70A6" w14:paraId="016F15A5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743186" w14:textId="434B9F7D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iameter 2015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9CB24E" w14:textId="6373789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BB18C0" w14:textId="1868085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73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946EE5" w14:textId="34FCA914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Sapling stem diameter 2 cm above the ground after growing season 2015.</w:t>
            </w:r>
          </w:p>
        </w:tc>
      </w:tr>
      <w:tr w:rsidR="00D67EDD" w:rsidRPr="008C70A6" w14:paraId="550F1349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B13ED" w14:textId="29DEA01D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iameter 20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8380D" w14:textId="0211FBCC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8B81F" w14:textId="1294A403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0732B" w14:textId="152741EA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Sapling stem diameter 2 cm above the ground after growing season 2016.</w:t>
            </w:r>
          </w:p>
        </w:tc>
      </w:tr>
      <w:tr w:rsidR="00D67EDD" w:rsidRPr="008C70A6" w14:paraId="798854A3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0DA7A" w14:textId="0DA0720F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C70A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>DI (D2016-D2014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A3EF4" w14:textId="161E2140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2D715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7D7A3" w14:textId="336436FF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Diameter increment = Diameter 2016 minus Diameter 2014</w:t>
            </w:r>
            <w:r w:rsidR="008B3200" w:rsidRPr="008C70A6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.</w:t>
            </w:r>
          </w:p>
        </w:tc>
      </w:tr>
      <w:tr w:rsidR="00D67EDD" w:rsidRPr="008C70A6" w14:paraId="3D4E607C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77B7F" w14:textId="6265F878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eight 20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990FB" w14:textId="5361F875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B987E" w14:textId="70858368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5F329" w14:textId="15A8F4F2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apling height measured as </w:t>
            </w:r>
            <w:r w:rsidRPr="008C70A6">
              <w:rPr>
                <w:rFonts w:cstheme="minorHAnsi"/>
                <w:sz w:val="20"/>
                <w:szCs w:val="20"/>
              </w:rPr>
              <w:t>vertical distance from the ground surface to the tip of the leader shoot</w:t>
            </w: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fter growing season 2012 = </w:t>
            </w:r>
            <w:r w:rsidR="00AD6951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eight of tree top </w:t>
            </w: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  <w:r w:rsidR="00F87B51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equal at tha</w:t>
            </w:r>
            <w:r w:rsidR="00AD6951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t stage</w:t>
            </w:r>
            <w:r w:rsidR="00F87B51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i.e. </w:t>
            </w:r>
            <w:r w:rsidR="008B3200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sed as </w:t>
            </w: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ovariate in stat. models</w:t>
            </w:r>
            <w:r w:rsidR="008B3200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D67EDD" w:rsidRPr="008C70A6" w14:paraId="3276A4C8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EEFE" w14:textId="188DF05A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eight 20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77458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5AEB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CC98" w14:textId="264172C8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apling height measured as </w:t>
            </w:r>
            <w:r w:rsidRPr="008C70A6">
              <w:rPr>
                <w:rFonts w:cstheme="minorHAnsi"/>
                <w:sz w:val="20"/>
                <w:szCs w:val="20"/>
              </w:rPr>
              <w:t>vertical distance from the ground surface to the tip of the leader shoot</w:t>
            </w: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fter growing season 2014.</w:t>
            </w:r>
          </w:p>
        </w:tc>
      </w:tr>
      <w:tr w:rsidR="00D67EDD" w:rsidRPr="008C70A6" w14:paraId="6CEA5558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E2FA" w14:textId="4A67B232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eight 20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39BB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90B6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1495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Sapling height after growing season 2015.</w:t>
            </w:r>
          </w:p>
        </w:tc>
      </w:tr>
      <w:tr w:rsidR="00D67EDD" w:rsidRPr="008C70A6" w14:paraId="24512D86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1E5C" w14:textId="054A7D28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eight 20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8810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3EBC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776B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Sapling height after growing season 2016.</w:t>
            </w:r>
          </w:p>
        </w:tc>
      </w:tr>
      <w:tr w:rsidR="00D67EDD" w:rsidRPr="008C70A6" w14:paraId="754A6B49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785B3" w14:textId="39DDDDB1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ree height 20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1AF1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B2F9E" w14:textId="07680462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E387" w14:textId="4C2C545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eight </w:t>
            </w:r>
            <w:r w:rsidR="000775F2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 </w:t>
            </w:r>
            <w:r w:rsidRPr="008C70A6">
              <w:rPr>
                <w:rFonts w:cstheme="minorHAnsi"/>
                <w:sz w:val="20"/>
                <w:szCs w:val="20"/>
              </w:rPr>
              <w:t>the highest point of the tree</w:t>
            </w:r>
            <w:r w:rsidR="000775F2" w:rsidRPr="008C70A6">
              <w:rPr>
                <w:rFonts w:cstheme="minorHAnsi"/>
                <w:sz w:val="20"/>
                <w:szCs w:val="20"/>
              </w:rPr>
              <w:t>,</w:t>
            </w:r>
            <w:r w:rsidRPr="008C70A6">
              <w:rPr>
                <w:rFonts w:cstheme="minorHAnsi"/>
                <w:sz w:val="20"/>
                <w:szCs w:val="20"/>
              </w:rPr>
              <w:t xml:space="preserve"> regardless of whether </w:t>
            </w:r>
            <w:r w:rsidR="000775F2" w:rsidRPr="008C70A6">
              <w:rPr>
                <w:rFonts w:cstheme="minorHAnsi"/>
                <w:sz w:val="20"/>
                <w:szCs w:val="20"/>
              </w:rPr>
              <w:t xml:space="preserve">it </w:t>
            </w:r>
            <w:r w:rsidRPr="008C70A6">
              <w:rPr>
                <w:rFonts w:cstheme="minorHAnsi"/>
                <w:sz w:val="20"/>
                <w:szCs w:val="20"/>
              </w:rPr>
              <w:t>was a leader shoot or a branch</w:t>
            </w:r>
            <w:r w:rsidR="000775F2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;</w:t>
            </w: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.e., height of tree top</w:t>
            </w:r>
            <w:r w:rsidR="008B3200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D67EDD" w:rsidRPr="008C70A6" w14:paraId="515C0C25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4CF4" w14:textId="48177750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ree height 20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1EAF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A57F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B3A8" w14:textId="518EF0E5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Height of tree top after growing season 2015.</w:t>
            </w:r>
          </w:p>
        </w:tc>
      </w:tr>
      <w:tr w:rsidR="00D67EDD" w:rsidRPr="008C70A6" w14:paraId="4D6A3DE7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907A" w14:textId="68E93A45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ree height 20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844A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993C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27E4" w14:textId="75052F29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Height of tree top after growing season 2016.</w:t>
            </w:r>
          </w:p>
        </w:tc>
      </w:tr>
      <w:tr w:rsidR="00D67EDD" w:rsidRPr="008C70A6" w14:paraId="1C5CCB4D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B03B" w14:textId="6D1587E5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hoot length 20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B25A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8033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417A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Length of terminal shoot</w:t>
            </w:r>
            <w:proofErr w:type="gramEnd"/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long the stem axis from growing season 2014.</w:t>
            </w:r>
          </w:p>
        </w:tc>
      </w:tr>
      <w:tr w:rsidR="00D67EDD" w:rsidRPr="008C70A6" w14:paraId="008268CA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EB5A" w14:textId="3B2EC09B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hoot length 20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C03F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9C46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0075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Length of terminal shoot</w:t>
            </w:r>
            <w:proofErr w:type="gramEnd"/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long the stem axis from growing season 2015.</w:t>
            </w:r>
          </w:p>
        </w:tc>
      </w:tr>
      <w:tr w:rsidR="00D67EDD" w:rsidRPr="008C70A6" w14:paraId="44B866C2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4E91" w14:textId="20A7C7C8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hoot length 20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E441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5762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704F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Length of terminal shoot</w:t>
            </w:r>
            <w:proofErr w:type="gramEnd"/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long the stem axis from growing season 2016.</w:t>
            </w:r>
          </w:p>
        </w:tc>
      </w:tr>
      <w:tr w:rsidR="00D67EDD" w:rsidRPr="008C70A6" w14:paraId="106BABF3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AF7C" w14:textId="682A5E8D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  <w:lang w:eastAsia="de-DE"/>
              </w:rPr>
              <w:t>Second flush length 20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E509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FEF8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C92E" w14:textId="15F407EF" w:rsidR="00D67EDD" w:rsidRPr="008C70A6" w:rsidRDefault="00D67EDD" w:rsidP="00AD69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Length of second and potential additional flushes</w:t>
            </w:r>
            <w:r w:rsidR="009B407C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</w:t>
            </w:r>
            <w:r w:rsidR="009B407C" w:rsidRPr="008C70A6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icea</w:t>
            </w: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AD6951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including all three Second flush types</w:t>
            </w:r>
            <w:r w:rsidR="000775F2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:</w:t>
            </w:r>
            <w:r w:rsidR="00AD6951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) </w:t>
            </w:r>
            <w:r w:rsidR="00AD6951" w:rsidRPr="008C70A6">
              <w:rPr>
                <w:rFonts w:cstheme="minorHAnsi"/>
                <w:sz w:val="20"/>
                <w:szCs w:val="20"/>
              </w:rPr>
              <w:t xml:space="preserve">with bud dormancy, (2) </w:t>
            </w:r>
            <w:r w:rsidR="00AD6951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without bud dormancy or (3) combination of type 1 and 2</w:t>
            </w:r>
            <w:r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9B407C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9B407C" w:rsidRPr="008C70A6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bies</w:t>
            </w:r>
            <w:r w:rsidR="009B407C" w:rsidRPr="008C70A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ad no second flushes.</w:t>
            </w:r>
          </w:p>
        </w:tc>
      </w:tr>
      <w:tr w:rsidR="00D67EDD" w:rsidRPr="008C70A6" w14:paraId="1D3FEB60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D92B" w14:textId="7C6FE633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 xml:space="preserve">Biomass 2014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2A80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72F7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sz w:val="20"/>
                <w:szCs w:val="20"/>
              </w:rPr>
              <w:t>2014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6C20" w14:textId="5BAC6B1D" w:rsidR="00103E22" w:rsidRPr="008C70A6" w:rsidRDefault="00D67EDD" w:rsidP="00F2291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Sapling </w:t>
            </w:r>
            <w:r w:rsidR="00103E22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bove</w:t>
            </w:r>
            <w:r w:rsidR="000775F2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-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ground </w:t>
            </w:r>
            <w:r w:rsidR="003E7CB9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‘</w:t>
            </w:r>
            <w:r w:rsidR="00103E22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dry 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weight</w:t>
            </w:r>
            <w:r w:rsidR="003E7CB9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’</w:t>
            </w: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after growing season 2014</w:t>
            </w:r>
            <w:r w:rsidR="007F3AC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="00103E22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alculated separately fo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r both species:</w:t>
            </w:r>
          </w:p>
          <w:p w14:paraId="582C11B0" w14:textId="6BB97C0D" w:rsidR="00D67EDD" w:rsidRPr="008C70A6" w:rsidRDefault="00103E22" w:rsidP="00F2291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bies: ln(dry weight 2014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) ≈ -2.5386 + 2.4361*ln(D</w:t>
            </w: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iameter 2014)</w:t>
            </w:r>
          </w:p>
          <w:p w14:paraId="3C798714" w14:textId="3F6077CB" w:rsidR="007F3ACA" w:rsidRPr="008C70A6" w:rsidRDefault="00103E22" w:rsidP="00103E2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icea: ln(dry weight 2014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) ≈ -2.3223 + 2.2002*ln(D</w:t>
            </w: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iameter 2014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) + 0.1791*ln(H</w:t>
            </w: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ight 2014)</w:t>
            </w:r>
          </w:p>
        </w:tc>
      </w:tr>
      <w:tr w:rsidR="00D67EDD" w:rsidRPr="008C70A6" w14:paraId="28D87AE2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39B477" w14:textId="6A9ACC1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  <w:t xml:space="preserve">Biomass 2016 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CD2BCB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9077C2" w14:textId="7777777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sz w:val="20"/>
                <w:szCs w:val="20"/>
              </w:rPr>
              <w:t>2016</w:t>
            </w:r>
          </w:p>
        </w:tc>
        <w:tc>
          <w:tcPr>
            <w:tcW w:w="7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6260EF" w14:textId="1C19340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Sapling 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bove</w:t>
            </w:r>
            <w:r w:rsidR="000775F2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-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ground dry weight after growing </w:t>
            </w: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season 2016, derived from models </w:t>
            </w:r>
            <w:r w:rsidR="00F22914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of the fresh weight 2016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for Abies or from models of diameter and height 2016</w:t>
            </w:r>
            <w:r w:rsidR="000775F2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,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derived from the dry weight of 50 Picea from control blocks</w:t>
            </w:r>
            <w:r w:rsidR="008B3200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.</w:t>
            </w:r>
          </w:p>
          <w:p w14:paraId="452D923B" w14:textId="7DA7ABD8" w:rsidR="00103E22" w:rsidRPr="008C70A6" w:rsidRDefault="00103E22" w:rsidP="00103E2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bies: dry weight 2016 ≈ 2.0807 + 0.453719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*Fresh weight 2016</w:t>
            </w:r>
          </w:p>
          <w:p w14:paraId="0FE6EB2B" w14:textId="2A9DAB36" w:rsidR="00103E22" w:rsidRPr="008C70A6" w:rsidRDefault="00103E22" w:rsidP="00103E2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icea: ln(dry weig</w:t>
            </w:r>
            <w:r w:rsidR="00EC5C1A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ht 2016) ≈ -2.3223 + 2.2002*ln(Diameter 2016) + 0.1791*ln(H</w:t>
            </w: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ight 2016)</w:t>
            </w:r>
          </w:p>
        </w:tc>
      </w:tr>
      <w:tr w:rsidR="00D67EDD" w:rsidRPr="008C70A6" w14:paraId="19086AB4" w14:textId="77777777" w:rsidTr="007E0EDD">
        <w:trPr>
          <w:trHeight w:val="17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C838D" w14:textId="2AB309A7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eastAsia="de-DE"/>
              </w:rPr>
            </w:pPr>
            <w:r w:rsidRPr="008C70A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resh weight 20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F8339" w14:textId="7F883E5B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E2516" w14:textId="5AB6A640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/>
                <w:iCs/>
                <w:sz w:val="20"/>
                <w:szCs w:val="20"/>
              </w:rPr>
              <w:t>2016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18DC3" w14:textId="7E829249" w:rsidR="00D67EDD" w:rsidRPr="008C70A6" w:rsidRDefault="00D67EDD" w:rsidP="00707DAC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8C70A6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 xml:space="preserve">Sapling fresh weight after cutting 2 cm above soil surface (at diameter measurement); only for </w:t>
            </w:r>
            <w:r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bies</w:t>
            </w:r>
            <w:r w:rsidR="008B3200" w:rsidRPr="008C70A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</w:tbl>
    <w:p w14:paraId="6229945E" w14:textId="77777777" w:rsidR="00482C47" w:rsidRPr="008C70A6" w:rsidRDefault="00482C47" w:rsidP="00482C47">
      <w:pPr>
        <w:rPr>
          <w:rFonts w:cstheme="minorHAnsi"/>
        </w:rPr>
      </w:pPr>
    </w:p>
    <w:p w14:paraId="448CEF59" w14:textId="00B97DF2" w:rsidR="007E0EDD" w:rsidRPr="00D86D59" w:rsidRDefault="007E0EDD" w:rsidP="00482C47">
      <w:r w:rsidRPr="00D86D59">
        <w:br w:type="page"/>
      </w:r>
    </w:p>
    <w:p w14:paraId="08D15A09" w14:textId="352FF52C" w:rsidR="00F22914" w:rsidRPr="00D86D59" w:rsidRDefault="007E0EDD" w:rsidP="00722231">
      <w:pPr>
        <w:spacing w:after="0" w:line="240" w:lineRule="auto"/>
        <w:jc w:val="both"/>
      </w:pPr>
      <w:bookmarkStart w:id="0" w:name="_GoBack"/>
      <w:bookmarkEnd w:id="0"/>
      <w:r w:rsidRPr="00D86D59">
        <w:lastRenderedPageBreak/>
        <w:t xml:space="preserve">Table_2_SuppInfo: Description </w:t>
      </w:r>
      <w:r w:rsidR="00467773" w:rsidRPr="00D86D59">
        <w:t>and rational</w:t>
      </w:r>
      <w:r w:rsidR="00A0626B" w:rsidRPr="00D86D59">
        <w:t>e</w:t>
      </w:r>
      <w:r w:rsidR="00467773" w:rsidRPr="00D86D59">
        <w:t xml:space="preserve"> underlining the sampling for </w:t>
      </w:r>
      <w:r w:rsidRPr="00D86D59">
        <w:t xml:space="preserve">the morphological traits </w:t>
      </w:r>
      <w:r w:rsidR="00467773" w:rsidRPr="00D86D59">
        <w:t>assessed</w:t>
      </w:r>
      <w:r w:rsidRPr="00D86D59">
        <w:t xml:space="preserve"> </w:t>
      </w:r>
      <w:r w:rsidR="00A0626B" w:rsidRPr="00D86D59">
        <w:t xml:space="preserve">for </w:t>
      </w:r>
      <w:proofErr w:type="spellStart"/>
      <w:r w:rsidRPr="00D86D59">
        <w:rPr>
          <w:i/>
        </w:rPr>
        <w:t>Abies</w:t>
      </w:r>
      <w:proofErr w:type="spellEnd"/>
      <w:r w:rsidRPr="00D86D59">
        <w:rPr>
          <w:i/>
        </w:rPr>
        <w:t xml:space="preserve"> alba</w:t>
      </w:r>
      <w:r w:rsidRPr="00D86D59">
        <w:t xml:space="preserve"> and </w:t>
      </w:r>
      <w:r w:rsidRPr="00D86D59">
        <w:rPr>
          <w:i/>
        </w:rPr>
        <w:t>Picea abies</w:t>
      </w:r>
      <w:r w:rsidRPr="00D86D59">
        <w:t xml:space="preserve"> saplings before (2014) and after (2015 and 2016) simulated browsing</w:t>
      </w:r>
      <w:r w:rsidR="00467773" w:rsidRPr="00D86D59">
        <w:t xml:space="preserve">. Clipping was carried out in spring 2015, </w:t>
      </w:r>
      <w:r w:rsidR="00A0626B" w:rsidRPr="00D86D59">
        <w:t xml:space="preserve">and </w:t>
      </w:r>
      <w:r w:rsidR="00467773" w:rsidRPr="00D86D59">
        <w:t>spring frost events (damage) happened in 2013/2014</w:t>
      </w:r>
      <w:r w:rsidRPr="00D86D59">
        <w:t xml:space="preserve">. </w:t>
      </w:r>
      <w:r w:rsidR="00F22914" w:rsidRPr="00D86D59">
        <w:t xml:space="preserve">Trait = Abbreviation of trait used in the main text, </w:t>
      </w:r>
      <w:r w:rsidR="00722231" w:rsidRPr="00D86D59">
        <w:t>Levels</w:t>
      </w:r>
      <w:r w:rsidR="00F22914" w:rsidRPr="00D86D59">
        <w:t xml:space="preserve"> = </w:t>
      </w:r>
      <w:r w:rsidR="00467773" w:rsidRPr="00D86D59">
        <w:t>classes</w:t>
      </w:r>
      <w:r w:rsidR="00722231" w:rsidRPr="00D86D59">
        <w:t xml:space="preserve"> of the ordinal factors</w:t>
      </w:r>
      <w:r w:rsidR="00F22914" w:rsidRPr="00D86D59">
        <w:t>, Year = survey year (</w:t>
      </w:r>
      <w:r w:rsidR="00467773" w:rsidRPr="00D86D59">
        <w:t>assessment</w:t>
      </w:r>
      <w:r w:rsidR="00F22914" w:rsidRPr="00D86D59">
        <w:t xml:space="preserve"> took place in late August </w:t>
      </w:r>
      <w:r w:rsidR="00A0626B" w:rsidRPr="00D86D59">
        <w:t xml:space="preserve">to </w:t>
      </w:r>
      <w:r w:rsidR="00F22914" w:rsidRPr="00D86D59">
        <w:t>October of th</w:t>
      </w:r>
      <w:r w:rsidR="00A0626B" w:rsidRPr="00D86D59">
        <w:t>e</w:t>
      </w:r>
      <w:r w:rsidR="00F22914" w:rsidRPr="00D86D59">
        <w:t xml:space="preserve"> respective year). Derived traits are given in italics. </w:t>
      </w:r>
    </w:p>
    <w:p w14:paraId="6DC711DB" w14:textId="77777777" w:rsidR="007E0EDD" w:rsidRPr="00D86D59" w:rsidRDefault="007E0EDD" w:rsidP="00482C47"/>
    <w:tbl>
      <w:tblPr>
        <w:tblW w:w="10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6"/>
        <w:gridCol w:w="998"/>
        <w:gridCol w:w="585"/>
        <w:gridCol w:w="6803"/>
      </w:tblGrid>
      <w:tr w:rsidR="007E0EDD" w:rsidRPr="00D86D59" w14:paraId="0C06556C" w14:textId="2B6F2D63" w:rsidTr="007E0EDD">
        <w:trPr>
          <w:trHeight w:val="170"/>
        </w:trPr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44C249" w14:textId="77777777" w:rsidR="004F1637" w:rsidRPr="00C82479" w:rsidRDefault="004F1637" w:rsidP="0045273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DE2D22" w14:textId="7E10159E" w:rsidR="004F1637" w:rsidRPr="00C82479" w:rsidRDefault="004F1637" w:rsidP="0045273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2FEB01" w14:textId="77777777" w:rsidR="004F1637" w:rsidRPr="00C82479" w:rsidRDefault="004F1637" w:rsidP="0045273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82479">
              <w:rPr>
                <w:rFonts w:eastAsia="Times New Roman" w:cstheme="minorHAnsi"/>
                <w:b/>
                <w:sz w:val="20"/>
                <w:szCs w:val="20"/>
              </w:rPr>
              <w:t>Year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7528B" w14:textId="613E5BD6" w:rsidR="004F1637" w:rsidRPr="00C82479" w:rsidRDefault="004F1637" w:rsidP="004F163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escription and rational</w:t>
            </w:r>
            <w:r w:rsidR="00182CF9" w:rsidRPr="00C82479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</w:t>
            </w:r>
            <w:r w:rsidRPr="00C82479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182CF9" w:rsidRPr="00C82479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for </w:t>
            </w:r>
            <w:r w:rsidRPr="00C82479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asurement</w:t>
            </w:r>
          </w:p>
        </w:tc>
      </w:tr>
      <w:tr w:rsidR="007E0EDD" w:rsidRPr="00D86D59" w14:paraId="75CFA85F" w14:textId="4EE618F8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195B" w14:textId="77777777" w:rsidR="004F1637" w:rsidRPr="00C82479" w:rsidRDefault="004F1637" w:rsidP="00EC0E9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ulti-stemming 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8A860" w14:textId="4055B9C6" w:rsidR="004F1637" w:rsidRPr="00C82479" w:rsidRDefault="004F1637" w:rsidP="00EC0E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0,1,2,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DF88" w14:textId="77777777" w:rsidR="004F1637" w:rsidRPr="00C82479" w:rsidRDefault="004F1637" w:rsidP="00EC0E9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A2BD0" w14:textId="305601DA" w:rsidR="004F1637" w:rsidRPr="00C82479" w:rsidRDefault="004F1637" w:rsidP="00EC0E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umber of vertically growing stems in 2014 higher than the shoot whorl </w:t>
            </w:r>
            <w:r w:rsidR="00182CF9"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ormed </w:t>
            </w: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 2013/2014. For </w:t>
            </w:r>
            <w:r w:rsidRPr="00C82479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bies</w:t>
            </w:r>
            <w:r w:rsidR="00182CF9"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tential leaders had needles around the whole shoot (not like twigs). (3) = 3 or more leader shoots.</w:t>
            </w:r>
          </w:p>
        </w:tc>
      </w:tr>
      <w:tr w:rsidR="007E0EDD" w:rsidRPr="00D86D59" w14:paraId="621D65DC" w14:textId="22E6B4BB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B2E3C" w14:textId="777777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ulti-stemming 2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99907" w14:textId="0B1C4E9B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0,1,2,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1F83D" w14:textId="17108603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CF69B" w14:textId="559FCA28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umber of vertically growing stems in 2015 higher than the uppermost </w:t>
            </w:r>
            <w:r w:rsidR="00AD3520"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wig </w:t>
            </w: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whorl.</w:t>
            </w:r>
          </w:p>
        </w:tc>
      </w:tr>
      <w:tr w:rsidR="007E0EDD" w:rsidRPr="00D86D59" w14:paraId="69E50BA0" w14:textId="0E47AA13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82B0" w14:textId="777777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ulti-stemming 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64A4" w14:textId="41CEE349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0,1,2,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D135" w14:textId="777777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3AD88" w14:textId="201F6875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umber of vertically growing stems in 2016 higher than the uppermost </w:t>
            </w:r>
            <w:r w:rsidR="00AD3520"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wig </w:t>
            </w: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horl. </w:t>
            </w:r>
          </w:p>
        </w:tc>
      </w:tr>
      <w:tr w:rsidR="007E0EDD" w:rsidRPr="00D86D59" w14:paraId="120DE0A3" w14:textId="32473CCF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F56F" w14:textId="777777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uality 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63E9" w14:textId="6819D8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1,2,3,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6FB2" w14:textId="777777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82479">
              <w:rPr>
                <w:rFonts w:eastAsia="Times New Roman" w:cstheme="minorHAnsi"/>
                <w:i/>
                <w:iCs/>
                <w:sz w:val="20"/>
                <w:szCs w:val="20"/>
              </w:rPr>
              <w:t>201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FE916" w14:textId="558C9F21" w:rsidR="004F1637" w:rsidRPr="00C82479" w:rsidRDefault="004F1637" w:rsidP="0009256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82479">
              <w:rPr>
                <w:rFonts w:eastAsia="Times New Roman" w:cstheme="minorHAnsi"/>
                <w:i/>
                <w:iCs/>
                <w:sz w:val="20"/>
                <w:szCs w:val="20"/>
              </w:rPr>
              <w:t>Quality in four classes as a combination of Crown form 2016 (C) and Stem form 2016 (S), i.e. C-S: (1) = `1-1`, `1-2`, `2-1`, `2-2`. (2) =`3-1`, `3-2`, `2-3`, `1-3`. (3) =`4-1`, `4-2`. (4) = `5-1`, `5-2`, `5-3`, `4-3`, `3-3`</w:t>
            </w:r>
          </w:p>
        </w:tc>
      </w:tr>
      <w:tr w:rsidR="007E0EDD" w:rsidRPr="00D86D59" w14:paraId="293853FF" w14:textId="5194B8D7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F996B" w14:textId="777777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rown form 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D6D4C" w14:textId="413F7386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1,2,3,4,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769F9" w14:textId="777777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935F8" w14:textId="777777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 xml:space="preserve">Sapling crown form. Five levels; </w:t>
            </w:r>
            <w:r w:rsidRPr="00C82479">
              <w:rPr>
                <w:rFonts w:cstheme="minorHAnsi"/>
                <w:sz w:val="20"/>
                <w:szCs w:val="20"/>
              </w:rPr>
              <w:t>optimal (1) to low quality (5)</w:t>
            </w:r>
          </w:p>
        </w:tc>
      </w:tr>
      <w:tr w:rsidR="007E0EDD" w:rsidRPr="00D86D59" w14:paraId="46A8DCED" w14:textId="4D25B56A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B1C80" w14:textId="777777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tem form 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1438C" w14:textId="184DCC18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1,2,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F97CE" w14:textId="777777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F861E" w14:textId="77777777" w:rsidR="004F1637" w:rsidRPr="00C82479" w:rsidRDefault="004F1637" w:rsidP="00B705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C82479">
              <w:rPr>
                <w:rFonts w:eastAsia="Times New Roman" w:cstheme="minorHAnsi"/>
                <w:sz w:val="20"/>
                <w:szCs w:val="20"/>
              </w:rPr>
              <w:t>Sapling stem</w:t>
            </w:r>
            <w:proofErr w:type="gramEnd"/>
            <w:r w:rsidRPr="00C82479">
              <w:rPr>
                <w:rFonts w:eastAsia="Times New Roman" w:cstheme="minorHAnsi"/>
                <w:sz w:val="20"/>
                <w:szCs w:val="20"/>
              </w:rPr>
              <w:t xml:space="preserve"> form. 1: straight; 2: bent (deviation from vertical line 22.5–45°); 3: severely bent.</w:t>
            </w:r>
          </w:p>
        </w:tc>
      </w:tr>
      <w:tr w:rsidR="007E0EDD" w:rsidRPr="00D86D59" w14:paraId="36D59B49" w14:textId="2AE86570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B6CB7" w14:textId="6EA2EE9A" w:rsidR="004F1637" w:rsidRPr="00C82479" w:rsidRDefault="004F1637" w:rsidP="00F065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Vitality 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675A8" w14:textId="7BA8814E" w:rsidR="004F1637" w:rsidRPr="00C82479" w:rsidRDefault="004F1637" w:rsidP="00F065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1,2,3,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981BB" w14:textId="63108F56" w:rsidR="004F1637" w:rsidRPr="00C82479" w:rsidRDefault="004F1637" w:rsidP="00F065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2E4F1" w14:textId="75F5F5E2" w:rsidR="004F1637" w:rsidRPr="00C82479" w:rsidRDefault="004F1637" w:rsidP="00F0658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82479">
              <w:rPr>
                <w:rFonts w:cstheme="minorHAnsi"/>
                <w:sz w:val="20"/>
                <w:szCs w:val="20"/>
              </w:rPr>
              <w:t xml:space="preserve">Vitality classes: vital (0) to </w:t>
            </w:r>
            <w:r w:rsidR="00182CF9" w:rsidRPr="00C82479">
              <w:rPr>
                <w:rFonts w:cstheme="minorHAnsi"/>
                <w:sz w:val="20"/>
                <w:szCs w:val="20"/>
              </w:rPr>
              <w:t xml:space="preserve">presence of </w:t>
            </w:r>
            <w:r w:rsidRPr="00C82479">
              <w:rPr>
                <w:rFonts w:cstheme="minorHAnsi"/>
                <w:sz w:val="20"/>
                <w:szCs w:val="20"/>
              </w:rPr>
              <w:t>several completely withered twigs (4).</w:t>
            </w:r>
            <w:r w:rsidRPr="00C82479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7E0EDD" w:rsidRPr="00D86D59" w14:paraId="5A433EAC" w14:textId="78BFB64C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62D1D" w14:textId="77777777" w:rsidR="004F1637" w:rsidRPr="00C82479" w:rsidRDefault="004F1637" w:rsidP="00F065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Whorl shoots 2013/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D950B" w14:textId="52C19115" w:rsidR="004F1637" w:rsidRPr="00C82479" w:rsidRDefault="004F1637" w:rsidP="00F065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0 to 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83725" w14:textId="77777777" w:rsidR="004F1637" w:rsidRPr="00C82479" w:rsidRDefault="004F1637" w:rsidP="00F065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F367B" w14:textId="6E91CB41" w:rsidR="004F1637" w:rsidRPr="00C82479" w:rsidRDefault="004F1637" w:rsidP="00F0658C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C82479">
              <w:rPr>
                <w:rFonts w:cstheme="minorHAnsi"/>
                <w:sz w:val="20"/>
                <w:szCs w:val="20"/>
              </w:rPr>
              <w:t xml:space="preserve">Twigs in the uppermost whorl in 2014 on the highest leader shoot; count of 0 to 5 for </w:t>
            </w:r>
            <w:r w:rsidRPr="00C82479">
              <w:rPr>
                <w:rFonts w:cstheme="minorHAnsi"/>
                <w:i/>
                <w:sz w:val="20"/>
                <w:szCs w:val="20"/>
              </w:rPr>
              <w:t>Abies</w:t>
            </w:r>
            <w:r w:rsidRPr="00C82479">
              <w:rPr>
                <w:rFonts w:cstheme="minorHAnsi"/>
                <w:sz w:val="20"/>
                <w:szCs w:val="20"/>
              </w:rPr>
              <w:t xml:space="preserve"> and 0 to 13 </w:t>
            </w:r>
            <w:r w:rsidR="00182CF9" w:rsidRPr="00C82479">
              <w:rPr>
                <w:rFonts w:cstheme="minorHAnsi"/>
                <w:sz w:val="20"/>
                <w:szCs w:val="20"/>
              </w:rPr>
              <w:t xml:space="preserve">for </w:t>
            </w:r>
            <w:proofErr w:type="spellStart"/>
            <w:r w:rsidRPr="00C82479">
              <w:rPr>
                <w:rFonts w:cstheme="minorHAnsi"/>
                <w:i/>
                <w:sz w:val="20"/>
                <w:szCs w:val="20"/>
              </w:rPr>
              <w:t>Picea</w:t>
            </w:r>
            <w:proofErr w:type="spellEnd"/>
          </w:p>
          <w:p w14:paraId="54A85EA2" w14:textId="1E9C8110" w:rsidR="004F1637" w:rsidRPr="00C82479" w:rsidRDefault="004F1637" w:rsidP="00F065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cstheme="minorHAnsi"/>
                <w:sz w:val="20"/>
                <w:szCs w:val="20"/>
              </w:rPr>
              <w:t>Twigs from this whorl could potentially be used to build a new leader shoot by flagging up</w:t>
            </w:r>
            <w:r w:rsidR="00182CF9" w:rsidRPr="00C82479">
              <w:rPr>
                <w:rFonts w:cstheme="minorHAnsi"/>
                <w:sz w:val="20"/>
                <w:szCs w:val="20"/>
              </w:rPr>
              <w:t>ward</w:t>
            </w:r>
            <w:r w:rsidRPr="00C82479">
              <w:rPr>
                <w:rFonts w:cstheme="minorHAnsi"/>
                <w:sz w:val="20"/>
                <w:szCs w:val="20"/>
              </w:rPr>
              <w:t>, i.e</w:t>
            </w:r>
            <w:r w:rsidR="00182CF9" w:rsidRPr="00C82479">
              <w:rPr>
                <w:rFonts w:cstheme="minorHAnsi"/>
                <w:sz w:val="20"/>
                <w:szCs w:val="20"/>
              </w:rPr>
              <w:t>.</w:t>
            </w:r>
            <w:r w:rsidRPr="00C82479">
              <w:rPr>
                <w:rFonts w:cstheme="minorHAnsi"/>
                <w:sz w:val="20"/>
                <w:szCs w:val="20"/>
              </w:rPr>
              <w:t xml:space="preserve"> reaction type 4 from the uppermost whorl (reaction location 1</w:t>
            </w:r>
            <w:r w:rsidR="00AA078C" w:rsidRPr="00C82479">
              <w:rPr>
                <w:rFonts w:cstheme="minorHAnsi"/>
                <w:sz w:val="20"/>
                <w:szCs w:val="20"/>
              </w:rPr>
              <w:t>)</w:t>
            </w:r>
            <w:r w:rsidRPr="00C82479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7E0EDD" w:rsidRPr="00D86D59" w14:paraId="6863D8E4" w14:textId="34671142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833CF" w14:textId="7777777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Whorl shoots 2015/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8788B" w14:textId="0EEF3921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0 to 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837CB" w14:textId="7777777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14BC1" w14:textId="6A2F6C41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cstheme="minorHAnsi"/>
                <w:sz w:val="20"/>
                <w:szCs w:val="20"/>
              </w:rPr>
              <w:t xml:space="preserve">Twigs in the uppermost whorl in 2016 on the highest leader shoot; count of 0 to 6 for </w:t>
            </w:r>
            <w:r w:rsidRPr="00C82479">
              <w:rPr>
                <w:rFonts w:cstheme="minorHAnsi"/>
                <w:i/>
                <w:sz w:val="20"/>
                <w:szCs w:val="20"/>
              </w:rPr>
              <w:t>Abies</w:t>
            </w:r>
            <w:r w:rsidRPr="00C82479">
              <w:rPr>
                <w:rFonts w:cstheme="minorHAnsi"/>
                <w:sz w:val="20"/>
                <w:szCs w:val="20"/>
              </w:rPr>
              <w:t xml:space="preserve"> and 0 to 14 </w:t>
            </w:r>
            <w:r w:rsidR="00182CF9" w:rsidRPr="00C82479">
              <w:rPr>
                <w:rFonts w:cstheme="minorHAnsi"/>
                <w:sz w:val="20"/>
                <w:szCs w:val="20"/>
              </w:rPr>
              <w:t>for</w:t>
            </w:r>
            <w:r w:rsidRPr="00C8247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82479">
              <w:rPr>
                <w:rFonts w:cstheme="minorHAnsi"/>
                <w:i/>
                <w:sz w:val="20"/>
                <w:szCs w:val="20"/>
              </w:rPr>
              <w:t>Picea</w:t>
            </w:r>
            <w:proofErr w:type="spellEnd"/>
          </w:p>
        </w:tc>
      </w:tr>
      <w:tr w:rsidR="007E0EDD" w:rsidRPr="00D86D59" w14:paraId="70BB491F" w14:textId="3BF67C9E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4A25B" w14:textId="7777777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uds on leader shoot 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55CBE" w14:textId="1CB27BBB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0 to 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BD8EE" w14:textId="0F606CB2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0DFB" w14:textId="0F2370AC" w:rsidR="004F1637" w:rsidRPr="00C82479" w:rsidRDefault="004F1637" w:rsidP="00AA07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cstheme="minorHAnsi"/>
                <w:sz w:val="20"/>
                <w:szCs w:val="20"/>
              </w:rPr>
              <w:t xml:space="preserve">Number of visible buds on the leader shoot in 2014; count of 0 to 11 for </w:t>
            </w:r>
            <w:r w:rsidRPr="00C82479">
              <w:rPr>
                <w:rFonts w:cstheme="minorHAnsi"/>
                <w:i/>
                <w:sz w:val="20"/>
                <w:szCs w:val="20"/>
              </w:rPr>
              <w:t>Abies</w:t>
            </w:r>
            <w:r w:rsidRPr="00C82479">
              <w:rPr>
                <w:rFonts w:cstheme="minorHAnsi"/>
                <w:sz w:val="20"/>
                <w:szCs w:val="20"/>
              </w:rPr>
              <w:t xml:space="preserve"> and 0 to 16 </w:t>
            </w:r>
            <w:r w:rsidR="00182CF9" w:rsidRPr="00C82479">
              <w:rPr>
                <w:rFonts w:cstheme="minorHAnsi"/>
                <w:sz w:val="20"/>
                <w:szCs w:val="20"/>
              </w:rPr>
              <w:t xml:space="preserve">for </w:t>
            </w:r>
            <w:proofErr w:type="spellStart"/>
            <w:r w:rsidRPr="00C82479">
              <w:rPr>
                <w:rFonts w:cstheme="minorHAnsi"/>
                <w:i/>
                <w:sz w:val="20"/>
                <w:szCs w:val="20"/>
              </w:rPr>
              <w:t>Picea</w:t>
            </w:r>
            <w:proofErr w:type="spellEnd"/>
            <w:r w:rsidRPr="00C82479">
              <w:rPr>
                <w:rFonts w:cstheme="minorHAnsi"/>
                <w:i/>
                <w:sz w:val="20"/>
                <w:szCs w:val="20"/>
              </w:rPr>
              <w:t>.</w:t>
            </w:r>
            <w:r w:rsidRPr="00C82479">
              <w:rPr>
                <w:rFonts w:cstheme="minorHAnsi"/>
                <w:sz w:val="20"/>
                <w:szCs w:val="20"/>
              </w:rPr>
              <w:t xml:space="preserve"> Visible buds on the leader shoot were in another clipping treatment with </w:t>
            </w:r>
            <w:r w:rsidRPr="00C82479">
              <w:rPr>
                <w:rFonts w:cstheme="minorHAnsi"/>
                <w:i/>
                <w:sz w:val="20"/>
                <w:szCs w:val="20"/>
              </w:rPr>
              <w:t>Abies alba</w:t>
            </w:r>
            <w:r w:rsidRPr="00C82479">
              <w:rPr>
                <w:rFonts w:cstheme="minorHAnsi"/>
                <w:sz w:val="20"/>
                <w:szCs w:val="20"/>
              </w:rPr>
              <w:t xml:space="preserve"> </w:t>
            </w:r>
            <w:r w:rsidR="00AA078C" w:rsidRPr="00C82479">
              <w:rPr>
                <w:rFonts w:cstheme="minorHAnsi"/>
                <w:sz w:val="20"/>
                <w:szCs w:val="20"/>
              </w:rPr>
              <w:t>(</w:t>
            </w:r>
            <w:r w:rsidR="00AA078C" w:rsidRPr="00C82479">
              <w:rPr>
                <w:rFonts w:eastAsia="Times New Roman" w:cstheme="minorHAnsi"/>
                <w:sz w:val="20"/>
                <w:szCs w:val="20"/>
              </w:rPr>
              <w:t>Kupferschmid &amp; Bugmann 2013)</w:t>
            </w:r>
            <w:r w:rsidRPr="00C82479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C82479">
              <w:rPr>
                <w:rFonts w:cstheme="minorHAnsi"/>
                <w:sz w:val="20"/>
                <w:szCs w:val="20"/>
              </w:rPr>
              <w:t xml:space="preserve">the prerequisite </w:t>
            </w:r>
            <w:r w:rsidR="00CE0E57" w:rsidRPr="00C82479">
              <w:rPr>
                <w:rFonts w:cstheme="minorHAnsi"/>
                <w:sz w:val="20"/>
                <w:szCs w:val="20"/>
              </w:rPr>
              <w:t>being a reaction</w:t>
            </w:r>
            <w:r w:rsidRPr="00C82479">
              <w:rPr>
                <w:rFonts w:cstheme="minorHAnsi"/>
                <w:sz w:val="20"/>
                <w:szCs w:val="20"/>
              </w:rPr>
              <w:t xml:space="preserve"> with ‘</w:t>
            </w:r>
            <w:r w:rsidRPr="00C82479">
              <w:rPr>
                <w:rFonts w:eastAsia="Times New Roman" w:cstheme="minorHAnsi"/>
                <w:sz w:val="20"/>
                <w:szCs w:val="20"/>
              </w:rPr>
              <w:t>new distal shoot’ (reaction type 1)</w:t>
            </w:r>
          </w:p>
        </w:tc>
      </w:tr>
      <w:tr w:rsidR="007E0EDD" w:rsidRPr="00D86D59" w14:paraId="27D269C2" w14:textId="76195596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11CAD" w14:textId="7777777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eaction type (clipping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600C6" w14:textId="69192D36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1,2,3,4,5,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1CC82" w14:textId="1CAB770D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F5F29" w14:textId="4E11115E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 xml:space="preserve">Reaction types: (1) production of ‘new distal shoot’ out of a bud on the stem or on the remaining leader shoot pieces, (2) production of ‘new basal shoot’ out of a bud on a whorl, (3) ‘flagging’ of an existing internodal side shoot, (4) ‘flagging’ of an existing whorl shoot, (5) ‘epicormic shoot’, (6) no reaction. </w:t>
            </w:r>
            <w:r w:rsidRPr="00C82479">
              <w:rPr>
                <w:rFonts w:cstheme="minorHAnsi"/>
                <w:sz w:val="20"/>
                <w:szCs w:val="20"/>
              </w:rPr>
              <w:t xml:space="preserve">For </w:t>
            </w:r>
            <w:proofErr w:type="spellStart"/>
            <w:r w:rsidRPr="00C82479">
              <w:rPr>
                <w:rFonts w:cstheme="minorHAnsi"/>
                <w:i/>
                <w:sz w:val="20"/>
                <w:szCs w:val="20"/>
              </w:rPr>
              <w:t>Picea</w:t>
            </w:r>
            <w:proofErr w:type="spellEnd"/>
            <w:r w:rsidRPr="00C82479">
              <w:rPr>
                <w:rFonts w:cstheme="minorHAnsi"/>
                <w:sz w:val="20"/>
                <w:szCs w:val="20"/>
              </w:rPr>
              <w:t xml:space="preserve"> </w:t>
            </w:r>
            <w:r w:rsidR="00E2143E" w:rsidRPr="00C82479">
              <w:rPr>
                <w:rFonts w:cstheme="minorHAnsi"/>
                <w:sz w:val="20"/>
                <w:szCs w:val="20"/>
              </w:rPr>
              <w:t xml:space="preserve">there was no </w:t>
            </w:r>
            <w:r w:rsidRPr="00C82479">
              <w:rPr>
                <w:rFonts w:cstheme="minorHAnsi"/>
                <w:sz w:val="20"/>
                <w:szCs w:val="20"/>
              </w:rPr>
              <w:t xml:space="preserve">(6) </w:t>
            </w:r>
            <w:r w:rsidR="00E2143E" w:rsidRPr="00C82479">
              <w:rPr>
                <w:rFonts w:cstheme="minorHAnsi"/>
                <w:sz w:val="20"/>
                <w:szCs w:val="20"/>
              </w:rPr>
              <w:t xml:space="preserve">because </w:t>
            </w:r>
            <w:r w:rsidRPr="00C82479">
              <w:rPr>
                <w:rFonts w:cstheme="minorHAnsi"/>
                <w:sz w:val="20"/>
                <w:szCs w:val="20"/>
              </w:rPr>
              <w:t>all trees reacted to clipping.</w:t>
            </w:r>
          </w:p>
        </w:tc>
      </w:tr>
      <w:tr w:rsidR="007E0EDD" w:rsidRPr="00D86D59" w14:paraId="7586422D" w14:textId="13A34F39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0045A" w14:textId="7777777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eaction location (clipping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3D879" w14:textId="0B3F61A1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1,2,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5A71B" w14:textId="4E077A35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87DFE" w14:textId="09996E5E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cstheme="minorHAnsi"/>
                <w:sz w:val="20"/>
                <w:szCs w:val="20"/>
              </w:rPr>
              <w:t xml:space="preserve">Origin of new leader shoot: reaction out of (1) ‘uppermost shoot whorl’, (2) ‘lower shoot whorl’, (3) ‘no reaction’. For </w:t>
            </w:r>
            <w:proofErr w:type="spellStart"/>
            <w:r w:rsidRPr="00C82479">
              <w:rPr>
                <w:rFonts w:cstheme="minorHAnsi"/>
                <w:i/>
                <w:sz w:val="20"/>
                <w:szCs w:val="20"/>
              </w:rPr>
              <w:t>Picea</w:t>
            </w:r>
            <w:proofErr w:type="spellEnd"/>
            <w:r w:rsidRPr="00C82479">
              <w:rPr>
                <w:rFonts w:cstheme="minorHAnsi"/>
                <w:sz w:val="20"/>
                <w:szCs w:val="20"/>
              </w:rPr>
              <w:t xml:space="preserve"> </w:t>
            </w:r>
            <w:r w:rsidR="00F16B56" w:rsidRPr="00C82479">
              <w:rPr>
                <w:rFonts w:cstheme="minorHAnsi"/>
                <w:sz w:val="20"/>
                <w:szCs w:val="20"/>
              </w:rPr>
              <w:t xml:space="preserve">there was no </w:t>
            </w:r>
            <w:r w:rsidRPr="00C82479">
              <w:rPr>
                <w:rFonts w:cstheme="minorHAnsi"/>
                <w:sz w:val="20"/>
                <w:szCs w:val="20"/>
              </w:rPr>
              <w:t xml:space="preserve">(3) </w:t>
            </w:r>
            <w:r w:rsidR="00F16B56" w:rsidRPr="00C82479">
              <w:rPr>
                <w:rFonts w:cstheme="minorHAnsi"/>
                <w:sz w:val="20"/>
                <w:szCs w:val="20"/>
              </w:rPr>
              <w:t xml:space="preserve">because </w:t>
            </w:r>
            <w:r w:rsidRPr="00C82479">
              <w:rPr>
                <w:rFonts w:cstheme="minorHAnsi"/>
                <w:sz w:val="20"/>
                <w:szCs w:val="20"/>
              </w:rPr>
              <w:t>all trees reacted to clipping.</w:t>
            </w:r>
          </w:p>
        </w:tc>
      </w:tr>
      <w:tr w:rsidR="007E0EDD" w:rsidRPr="00D86D59" w14:paraId="6CF12159" w14:textId="0A6B1D22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5AE6F" w14:textId="7777777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ime lag (clipping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1BC5C" w14:textId="45E4B764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0,1,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0B2FB" w14:textId="3F97C013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F2D7E" w14:textId="25143B18" w:rsidR="004F1637" w:rsidRPr="00C82479" w:rsidRDefault="004F1637" w:rsidP="000A3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 xml:space="preserve">Time lag between clipping and </w:t>
            </w:r>
            <w:r w:rsidR="00F16B56" w:rsidRPr="00C82479">
              <w:rPr>
                <w:rFonts w:eastAsia="Times New Roman" w:cstheme="minorHAnsi"/>
                <w:sz w:val="20"/>
                <w:szCs w:val="20"/>
              </w:rPr>
              <w:t xml:space="preserve">formation of </w:t>
            </w:r>
            <w:r w:rsidRPr="00C82479">
              <w:rPr>
                <w:rFonts w:eastAsia="Times New Roman" w:cstheme="minorHAnsi"/>
                <w:sz w:val="20"/>
                <w:szCs w:val="20"/>
              </w:rPr>
              <w:t>a clear new leader shoot (</w:t>
            </w:r>
            <w:r w:rsidR="000A3AA7" w:rsidRPr="00C82479">
              <w:rPr>
                <w:rFonts w:eastAsia="Times New Roman" w:cstheme="minorHAnsi"/>
                <w:sz w:val="20"/>
                <w:szCs w:val="20"/>
              </w:rPr>
              <w:t>&gt;</w:t>
            </w:r>
            <w:r w:rsidRPr="00C82479">
              <w:rPr>
                <w:rFonts w:eastAsia="Times New Roman" w:cstheme="minorHAnsi"/>
                <w:sz w:val="20"/>
                <w:szCs w:val="20"/>
              </w:rPr>
              <w:t xml:space="preserve">0.5 cm). </w:t>
            </w:r>
            <w:r w:rsidRPr="00C82479">
              <w:rPr>
                <w:rFonts w:cstheme="minorHAnsi"/>
                <w:sz w:val="20"/>
                <w:szCs w:val="20"/>
              </w:rPr>
              <w:t xml:space="preserve">For </w:t>
            </w:r>
            <w:proofErr w:type="spellStart"/>
            <w:r w:rsidRPr="00C82479">
              <w:rPr>
                <w:rFonts w:cstheme="minorHAnsi"/>
                <w:i/>
                <w:sz w:val="20"/>
                <w:szCs w:val="20"/>
              </w:rPr>
              <w:t>Picea</w:t>
            </w:r>
            <w:proofErr w:type="spellEnd"/>
            <w:r w:rsidRPr="00C82479">
              <w:rPr>
                <w:rFonts w:cstheme="minorHAnsi"/>
                <w:sz w:val="20"/>
                <w:szCs w:val="20"/>
              </w:rPr>
              <w:t xml:space="preserve"> </w:t>
            </w:r>
            <w:r w:rsidR="00F16B56" w:rsidRPr="00C82479">
              <w:rPr>
                <w:rFonts w:cstheme="minorHAnsi"/>
                <w:sz w:val="20"/>
                <w:szCs w:val="20"/>
              </w:rPr>
              <w:t xml:space="preserve">there was no </w:t>
            </w:r>
            <w:r w:rsidRPr="00C82479">
              <w:rPr>
                <w:rFonts w:cstheme="minorHAnsi"/>
                <w:sz w:val="20"/>
                <w:szCs w:val="20"/>
              </w:rPr>
              <w:t xml:space="preserve">(2) </w:t>
            </w:r>
            <w:r w:rsidR="00F16B56" w:rsidRPr="00C82479">
              <w:rPr>
                <w:rFonts w:cstheme="minorHAnsi"/>
                <w:sz w:val="20"/>
                <w:szCs w:val="20"/>
              </w:rPr>
              <w:t xml:space="preserve">because </w:t>
            </w:r>
            <w:r w:rsidRPr="00C82479">
              <w:rPr>
                <w:rFonts w:cstheme="minorHAnsi"/>
                <w:sz w:val="20"/>
                <w:szCs w:val="20"/>
              </w:rPr>
              <w:t>all trees reacted to clipping.</w:t>
            </w:r>
          </w:p>
        </w:tc>
      </w:tr>
      <w:tr w:rsidR="007E0EDD" w:rsidRPr="00D86D59" w14:paraId="40C2860A" w14:textId="79E09F57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946B8" w14:textId="7777777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eaction type (damage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AF68F" w14:textId="0DF39405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1,2,3,4,5,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3327A" w14:textId="7777777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2E57" w14:textId="71F7A270" w:rsidR="004F1637" w:rsidRPr="00C82479" w:rsidRDefault="004F1637" w:rsidP="00566D1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Reaction type 3</w:t>
            </w:r>
            <w:r w:rsidR="00F16B56"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4 season</w:t>
            </w:r>
            <w:r w:rsidR="00F16B56"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fter frost damage, defined in analogy to reaction type after clipping</w:t>
            </w:r>
          </w:p>
        </w:tc>
      </w:tr>
      <w:tr w:rsidR="007E0EDD" w:rsidRPr="00D86D59" w14:paraId="6A5E596D" w14:textId="77E23C83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CFD96" w14:textId="7777777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eaction location (damage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90FB2" w14:textId="4204303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1,2,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699D0" w14:textId="7777777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796BB" w14:textId="0BB34246" w:rsidR="004F1637" w:rsidRPr="00C82479" w:rsidRDefault="004F1637" w:rsidP="00566D1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action </w:t>
            </w:r>
            <w:r w:rsidR="00F16B56"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ocation </w:t>
            </w: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F16B56"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4 season</w:t>
            </w:r>
            <w:r w:rsidR="00F16B56"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fter frost damage, defined in analogy to reaction location after clipping.</w:t>
            </w:r>
          </w:p>
        </w:tc>
      </w:tr>
      <w:tr w:rsidR="007E0EDD" w:rsidRPr="00D86D59" w14:paraId="5868677E" w14:textId="39882E88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98E1A" w14:textId="7777777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ime lag (damage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D5DAD" w14:textId="5FC78574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0,1,2,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8BBF2" w14:textId="3F336085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F04D0" w14:textId="770221D6" w:rsidR="004F1637" w:rsidRPr="00C82479" w:rsidRDefault="004F1637" w:rsidP="000A3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 xml:space="preserve">Time lag between frost damage and </w:t>
            </w:r>
            <w:r w:rsidR="00F16B56" w:rsidRPr="00C82479">
              <w:rPr>
                <w:rFonts w:eastAsia="Times New Roman" w:cstheme="minorHAnsi"/>
                <w:sz w:val="20"/>
                <w:szCs w:val="20"/>
              </w:rPr>
              <w:t xml:space="preserve">formation of </w:t>
            </w:r>
            <w:r w:rsidRPr="00C82479">
              <w:rPr>
                <w:rFonts w:eastAsia="Times New Roman" w:cstheme="minorHAnsi"/>
                <w:sz w:val="20"/>
                <w:szCs w:val="20"/>
              </w:rPr>
              <w:t>a clear new leader shoot (</w:t>
            </w:r>
            <w:r w:rsidR="000A3AA7" w:rsidRPr="00C82479">
              <w:rPr>
                <w:rFonts w:eastAsia="Times New Roman" w:cstheme="minorHAnsi"/>
                <w:sz w:val="20"/>
                <w:szCs w:val="20"/>
              </w:rPr>
              <w:t>&gt;</w:t>
            </w:r>
            <w:r w:rsidRPr="00C82479">
              <w:rPr>
                <w:rFonts w:eastAsia="Times New Roman" w:cstheme="minorHAnsi"/>
                <w:sz w:val="20"/>
                <w:szCs w:val="20"/>
              </w:rPr>
              <w:t>0.5 cm). (3) = 3 or 4 years</w:t>
            </w:r>
          </w:p>
        </w:tc>
      </w:tr>
      <w:tr w:rsidR="007E0EDD" w:rsidRPr="00D86D59" w14:paraId="293375BC" w14:textId="698E14EE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2C521" w14:textId="38B1E2EF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econd flush type 2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15AA7" w14:textId="3B3B7E1C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0,1,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FA670" w14:textId="7723A750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0F492" w14:textId="27D9079A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ype of second (and additional) flushes during growing season 2014. </w:t>
            </w:r>
            <w:r w:rsidR="00F16B56"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Same a</w:t>
            </w: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s Second flush type 2016 but without (3).</w:t>
            </w:r>
          </w:p>
        </w:tc>
      </w:tr>
      <w:tr w:rsidR="007E0EDD" w:rsidRPr="00D86D59" w14:paraId="6ECE2E63" w14:textId="66929F3B" w:rsidTr="007E0EDD">
        <w:trPr>
          <w:trHeight w:val="17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73500" w14:textId="63D7B09D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econd flush type 2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90DE1" w14:textId="4E7BFA47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0,1,2,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ECB99" w14:textId="6BADDD9C" w:rsidR="004F1637" w:rsidRPr="00C82479" w:rsidRDefault="004F1637" w:rsidP="00E75D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586BA" w14:textId="13470F23" w:rsidR="004F1637" w:rsidRPr="00C82479" w:rsidRDefault="004F1637" w:rsidP="00E75D6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82479">
              <w:rPr>
                <w:rFonts w:eastAsia="Times New Roman" w:cstheme="minorHAnsi"/>
                <w:color w:val="000000"/>
                <w:sz w:val="20"/>
                <w:szCs w:val="20"/>
              </w:rPr>
              <w:t>Type of second (and additional) flushes during growing season 2016.</w:t>
            </w:r>
            <w:r w:rsidRPr="00C82479">
              <w:rPr>
                <w:rFonts w:cstheme="minorHAnsi"/>
                <w:sz w:val="20"/>
                <w:szCs w:val="20"/>
              </w:rPr>
              <w:t xml:space="preserve"> </w:t>
            </w:r>
            <w:r w:rsidR="00F16B56" w:rsidRPr="00C82479">
              <w:rPr>
                <w:rFonts w:cstheme="minorHAnsi"/>
                <w:sz w:val="20"/>
                <w:szCs w:val="20"/>
              </w:rPr>
              <w:t xml:space="preserve">(0) </w:t>
            </w:r>
            <w:r w:rsidRPr="00C82479">
              <w:rPr>
                <w:rFonts w:cstheme="minorHAnsi"/>
                <w:sz w:val="20"/>
                <w:szCs w:val="20"/>
              </w:rPr>
              <w:t xml:space="preserve">no second flush at the 2016 leader shoot, </w:t>
            </w:r>
            <w:r w:rsidR="00F16B56" w:rsidRPr="00C82479">
              <w:rPr>
                <w:rFonts w:cstheme="minorHAnsi"/>
                <w:sz w:val="20"/>
                <w:szCs w:val="20"/>
              </w:rPr>
              <w:t xml:space="preserve">(1) </w:t>
            </w:r>
            <w:r w:rsidRPr="00C82479">
              <w:rPr>
                <w:rFonts w:cstheme="minorHAnsi"/>
                <w:sz w:val="20"/>
                <w:szCs w:val="20"/>
              </w:rPr>
              <w:t xml:space="preserve">a second flush with bud dormancy, </w:t>
            </w:r>
            <w:r w:rsidR="00F16B56" w:rsidRPr="00C82479">
              <w:rPr>
                <w:rFonts w:cstheme="minorHAnsi"/>
                <w:sz w:val="20"/>
                <w:szCs w:val="20"/>
              </w:rPr>
              <w:t xml:space="preserve">(2) </w:t>
            </w:r>
            <w:r w:rsidRPr="00C82479">
              <w:rPr>
                <w:rFonts w:cstheme="minorHAnsi"/>
                <w:sz w:val="20"/>
                <w:szCs w:val="20"/>
              </w:rPr>
              <w:t xml:space="preserve">a second flush without bud dormancy, or </w:t>
            </w:r>
            <w:r w:rsidR="00F16B56" w:rsidRPr="00C82479">
              <w:rPr>
                <w:rFonts w:cstheme="minorHAnsi"/>
                <w:sz w:val="20"/>
                <w:szCs w:val="20"/>
              </w:rPr>
              <w:t xml:space="preserve">(3) </w:t>
            </w:r>
            <w:r w:rsidRPr="00C82479">
              <w:rPr>
                <w:rFonts w:cstheme="minorHAnsi"/>
                <w:sz w:val="20"/>
                <w:szCs w:val="20"/>
              </w:rPr>
              <w:t>a second flush with a combination of dormancy and no dormancy.</w:t>
            </w:r>
          </w:p>
        </w:tc>
      </w:tr>
    </w:tbl>
    <w:p w14:paraId="4E522B27" w14:textId="0B62A390" w:rsidR="00163C15" w:rsidRPr="00D86D59" w:rsidRDefault="00163C15" w:rsidP="00482C47"/>
    <w:p w14:paraId="428B5DF6" w14:textId="281C6E2F" w:rsidR="00AA078C" w:rsidRPr="00D86D59" w:rsidRDefault="00AA078C" w:rsidP="00AA078C">
      <w:pPr>
        <w:pStyle w:val="P1Textnormal"/>
        <w:spacing w:line="240" w:lineRule="auto"/>
        <w:ind w:left="720" w:hanging="720"/>
        <w:rPr>
          <w:rFonts w:ascii="Calibri" w:hAnsi="Calibri" w:cs="Calibri"/>
          <w:sz w:val="22"/>
        </w:rPr>
      </w:pPr>
      <w:bookmarkStart w:id="1" w:name="_ENREF_22"/>
      <w:r w:rsidRPr="00D86D59">
        <w:rPr>
          <w:rFonts w:ascii="Calibri" w:hAnsi="Calibri" w:cs="Calibri"/>
          <w:sz w:val="22"/>
        </w:rPr>
        <w:t xml:space="preserve">Kupferschmid A.D. &amp; Bugmann H. (2013). Timing, light availability and </w:t>
      </w:r>
      <w:r w:rsidR="00D86D59" w:rsidRPr="00D86D59">
        <w:rPr>
          <w:rFonts w:ascii="Calibri" w:hAnsi="Calibri" w:cs="Calibri"/>
          <w:sz w:val="22"/>
        </w:rPr>
        <w:t>vigor</w:t>
      </w:r>
      <w:r w:rsidRPr="00D86D59">
        <w:rPr>
          <w:rFonts w:ascii="Calibri" w:hAnsi="Calibri" w:cs="Calibri"/>
          <w:sz w:val="22"/>
        </w:rPr>
        <w:t xml:space="preserve"> determine the response of </w:t>
      </w:r>
      <w:r w:rsidRPr="00D86D59">
        <w:rPr>
          <w:rFonts w:ascii="Calibri" w:hAnsi="Calibri" w:cs="Calibri"/>
          <w:i/>
          <w:sz w:val="22"/>
        </w:rPr>
        <w:t xml:space="preserve">Abies </w:t>
      </w:r>
      <w:proofErr w:type="gramStart"/>
      <w:r w:rsidRPr="00D86D59">
        <w:rPr>
          <w:rFonts w:ascii="Calibri" w:hAnsi="Calibri" w:cs="Calibri"/>
          <w:i/>
          <w:sz w:val="22"/>
        </w:rPr>
        <w:t>alba</w:t>
      </w:r>
      <w:proofErr w:type="gramEnd"/>
      <w:r w:rsidRPr="00D86D59">
        <w:rPr>
          <w:rFonts w:ascii="Calibri" w:hAnsi="Calibri" w:cs="Calibri"/>
          <w:sz w:val="22"/>
        </w:rPr>
        <w:t xml:space="preserve"> saplings to leader shoot browsing. European Journal of Forest Research. 132:47–60.</w:t>
      </w:r>
      <w:bookmarkEnd w:id="1"/>
    </w:p>
    <w:p w14:paraId="51EB14D7" w14:textId="77777777" w:rsidR="00AA078C" w:rsidRPr="00D86D59" w:rsidRDefault="00AA078C" w:rsidP="00482C47"/>
    <w:sectPr w:rsidR="00AA078C" w:rsidRPr="00D86D59" w:rsidSect="007E0ED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BB3A6F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B3A6FE" w16cid:durableId="1FB8FEF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C66877"/>
    <w:multiLevelType w:val="hybridMultilevel"/>
    <w:tmpl w:val="AFE451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lissa dawes">
    <w15:presenceInfo w15:providerId="Windows Live" w15:userId="2762e7de5b0976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229"/>
    <w:rsid w:val="00026116"/>
    <w:rsid w:val="000342D7"/>
    <w:rsid w:val="00035291"/>
    <w:rsid w:val="000437BE"/>
    <w:rsid w:val="0005054E"/>
    <w:rsid w:val="00052713"/>
    <w:rsid w:val="000672C6"/>
    <w:rsid w:val="00067925"/>
    <w:rsid w:val="00074C50"/>
    <w:rsid w:val="00075440"/>
    <w:rsid w:val="000775F2"/>
    <w:rsid w:val="00080731"/>
    <w:rsid w:val="0009256D"/>
    <w:rsid w:val="000A3AA7"/>
    <w:rsid w:val="000C6BD9"/>
    <w:rsid w:val="000D4CDF"/>
    <w:rsid w:val="000E076A"/>
    <w:rsid w:val="00103E22"/>
    <w:rsid w:val="00126587"/>
    <w:rsid w:val="001415D7"/>
    <w:rsid w:val="00163C15"/>
    <w:rsid w:val="001673B9"/>
    <w:rsid w:val="001727CB"/>
    <w:rsid w:val="00173A2F"/>
    <w:rsid w:val="00176392"/>
    <w:rsid w:val="00182CF9"/>
    <w:rsid w:val="00185319"/>
    <w:rsid w:val="00191A8B"/>
    <w:rsid w:val="001967C6"/>
    <w:rsid w:val="001B2FDB"/>
    <w:rsid w:val="001C159C"/>
    <w:rsid w:val="001D3B31"/>
    <w:rsid w:val="001E5B2F"/>
    <w:rsid w:val="001F1E1A"/>
    <w:rsid w:val="001F30C3"/>
    <w:rsid w:val="001F7C35"/>
    <w:rsid w:val="00215111"/>
    <w:rsid w:val="00217202"/>
    <w:rsid w:val="00242D3F"/>
    <w:rsid w:val="00263329"/>
    <w:rsid w:val="00274B5C"/>
    <w:rsid w:val="00276440"/>
    <w:rsid w:val="002775FB"/>
    <w:rsid w:val="00280487"/>
    <w:rsid w:val="00280C8A"/>
    <w:rsid w:val="0029163C"/>
    <w:rsid w:val="00292D30"/>
    <w:rsid w:val="002A31FD"/>
    <w:rsid w:val="002A4BB4"/>
    <w:rsid w:val="002A7897"/>
    <w:rsid w:val="002F02C1"/>
    <w:rsid w:val="002F6B76"/>
    <w:rsid w:val="00313451"/>
    <w:rsid w:val="00313E39"/>
    <w:rsid w:val="00335AC7"/>
    <w:rsid w:val="00336293"/>
    <w:rsid w:val="00350BAA"/>
    <w:rsid w:val="0035680F"/>
    <w:rsid w:val="00363585"/>
    <w:rsid w:val="003803C3"/>
    <w:rsid w:val="003842F2"/>
    <w:rsid w:val="00390BBE"/>
    <w:rsid w:val="00397810"/>
    <w:rsid w:val="00397905"/>
    <w:rsid w:val="003A42C5"/>
    <w:rsid w:val="003B21A7"/>
    <w:rsid w:val="003C44DF"/>
    <w:rsid w:val="003D76ED"/>
    <w:rsid w:val="003E7862"/>
    <w:rsid w:val="003E7CB9"/>
    <w:rsid w:val="003F45A5"/>
    <w:rsid w:val="004042DC"/>
    <w:rsid w:val="004067AE"/>
    <w:rsid w:val="004270AE"/>
    <w:rsid w:val="004329F9"/>
    <w:rsid w:val="004435C3"/>
    <w:rsid w:val="00453DDC"/>
    <w:rsid w:val="00462AB7"/>
    <w:rsid w:val="00467773"/>
    <w:rsid w:val="00482C47"/>
    <w:rsid w:val="004830AB"/>
    <w:rsid w:val="0049108A"/>
    <w:rsid w:val="004A1012"/>
    <w:rsid w:val="004A36C2"/>
    <w:rsid w:val="004B7F45"/>
    <w:rsid w:val="004D02D2"/>
    <w:rsid w:val="004D18CD"/>
    <w:rsid w:val="004F1637"/>
    <w:rsid w:val="00502C92"/>
    <w:rsid w:val="00514F24"/>
    <w:rsid w:val="00515635"/>
    <w:rsid w:val="00523447"/>
    <w:rsid w:val="0055349C"/>
    <w:rsid w:val="00561913"/>
    <w:rsid w:val="005638F9"/>
    <w:rsid w:val="005666C5"/>
    <w:rsid w:val="00566D1A"/>
    <w:rsid w:val="005809FF"/>
    <w:rsid w:val="00587CC3"/>
    <w:rsid w:val="00593229"/>
    <w:rsid w:val="005A6D2F"/>
    <w:rsid w:val="005B2485"/>
    <w:rsid w:val="005C7F63"/>
    <w:rsid w:val="005D6443"/>
    <w:rsid w:val="005E021C"/>
    <w:rsid w:val="005E5DDA"/>
    <w:rsid w:val="005E69AE"/>
    <w:rsid w:val="005F0B44"/>
    <w:rsid w:val="005F389B"/>
    <w:rsid w:val="0060011D"/>
    <w:rsid w:val="006014B8"/>
    <w:rsid w:val="00605927"/>
    <w:rsid w:val="00617547"/>
    <w:rsid w:val="00623311"/>
    <w:rsid w:val="00640E30"/>
    <w:rsid w:val="00651BCC"/>
    <w:rsid w:val="006528F7"/>
    <w:rsid w:val="0065727B"/>
    <w:rsid w:val="00661682"/>
    <w:rsid w:val="0066790C"/>
    <w:rsid w:val="00694F91"/>
    <w:rsid w:val="006963B8"/>
    <w:rsid w:val="0069750B"/>
    <w:rsid w:val="006A1F58"/>
    <w:rsid w:val="006B043F"/>
    <w:rsid w:val="006B1EE1"/>
    <w:rsid w:val="006C0536"/>
    <w:rsid w:val="006E2D48"/>
    <w:rsid w:val="00707DAC"/>
    <w:rsid w:val="00722231"/>
    <w:rsid w:val="00723FB5"/>
    <w:rsid w:val="00727FBF"/>
    <w:rsid w:val="007550BE"/>
    <w:rsid w:val="00797F7E"/>
    <w:rsid w:val="007A0ACB"/>
    <w:rsid w:val="007A4603"/>
    <w:rsid w:val="007B00A8"/>
    <w:rsid w:val="007D5245"/>
    <w:rsid w:val="007E0EDD"/>
    <w:rsid w:val="007F3ACA"/>
    <w:rsid w:val="00814287"/>
    <w:rsid w:val="0083119E"/>
    <w:rsid w:val="00841768"/>
    <w:rsid w:val="0084379D"/>
    <w:rsid w:val="00851D98"/>
    <w:rsid w:val="00853B56"/>
    <w:rsid w:val="00856473"/>
    <w:rsid w:val="0086443B"/>
    <w:rsid w:val="0086715B"/>
    <w:rsid w:val="008672F5"/>
    <w:rsid w:val="0087164F"/>
    <w:rsid w:val="0087253B"/>
    <w:rsid w:val="00886EC5"/>
    <w:rsid w:val="008A6E8F"/>
    <w:rsid w:val="008B0133"/>
    <w:rsid w:val="008B2E4C"/>
    <w:rsid w:val="008B3108"/>
    <w:rsid w:val="008B3200"/>
    <w:rsid w:val="008C1370"/>
    <w:rsid w:val="008C1E81"/>
    <w:rsid w:val="008C3C33"/>
    <w:rsid w:val="008C62BE"/>
    <w:rsid w:val="008C70A6"/>
    <w:rsid w:val="008C70B4"/>
    <w:rsid w:val="008E171E"/>
    <w:rsid w:val="008F0CA9"/>
    <w:rsid w:val="00913592"/>
    <w:rsid w:val="00921A49"/>
    <w:rsid w:val="009279CD"/>
    <w:rsid w:val="00940773"/>
    <w:rsid w:val="009626BF"/>
    <w:rsid w:val="009659C6"/>
    <w:rsid w:val="00965BDE"/>
    <w:rsid w:val="009662F0"/>
    <w:rsid w:val="00967288"/>
    <w:rsid w:val="00975F06"/>
    <w:rsid w:val="00976D4E"/>
    <w:rsid w:val="00977D75"/>
    <w:rsid w:val="0098289D"/>
    <w:rsid w:val="009831F5"/>
    <w:rsid w:val="009A5A72"/>
    <w:rsid w:val="009B407C"/>
    <w:rsid w:val="009B5EEB"/>
    <w:rsid w:val="009B795F"/>
    <w:rsid w:val="009C625E"/>
    <w:rsid w:val="009E39C3"/>
    <w:rsid w:val="009E7C8A"/>
    <w:rsid w:val="009F5CAE"/>
    <w:rsid w:val="00A006EE"/>
    <w:rsid w:val="00A0626B"/>
    <w:rsid w:val="00A127A2"/>
    <w:rsid w:val="00A1494B"/>
    <w:rsid w:val="00A209BC"/>
    <w:rsid w:val="00A20FA0"/>
    <w:rsid w:val="00A2291D"/>
    <w:rsid w:val="00A23EB3"/>
    <w:rsid w:val="00A338AE"/>
    <w:rsid w:val="00A36B4F"/>
    <w:rsid w:val="00A47D59"/>
    <w:rsid w:val="00A506FC"/>
    <w:rsid w:val="00A512E4"/>
    <w:rsid w:val="00A537FB"/>
    <w:rsid w:val="00A65792"/>
    <w:rsid w:val="00A65970"/>
    <w:rsid w:val="00A6729F"/>
    <w:rsid w:val="00A73E4C"/>
    <w:rsid w:val="00A84067"/>
    <w:rsid w:val="00A86366"/>
    <w:rsid w:val="00A919B4"/>
    <w:rsid w:val="00A93257"/>
    <w:rsid w:val="00A975B5"/>
    <w:rsid w:val="00AA078C"/>
    <w:rsid w:val="00AA0A16"/>
    <w:rsid w:val="00AA27C4"/>
    <w:rsid w:val="00AA2A0E"/>
    <w:rsid w:val="00AB4291"/>
    <w:rsid w:val="00AB7AF3"/>
    <w:rsid w:val="00AC11BC"/>
    <w:rsid w:val="00AC5AD1"/>
    <w:rsid w:val="00AD3520"/>
    <w:rsid w:val="00AD6951"/>
    <w:rsid w:val="00B048A9"/>
    <w:rsid w:val="00B049E3"/>
    <w:rsid w:val="00B07D23"/>
    <w:rsid w:val="00B13F1B"/>
    <w:rsid w:val="00B21099"/>
    <w:rsid w:val="00B22C0D"/>
    <w:rsid w:val="00B35D69"/>
    <w:rsid w:val="00B37753"/>
    <w:rsid w:val="00B51C51"/>
    <w:rsid w:val="00B6486B"/>
    <w:rsid w:val="00B7057C"/>
    <w:rsid w:val="00B7624A"/>
    <w:rsid w:val="00B921E1"/>
    <w:rsid w:val="00BB3AE4"/>
    <w:rsid w:val="00BB699B"/>
    <w:rsid w:val="00BD0724"/>
    <w:rsid w:val="00BD1B2D"/>
    <w:rsid w:val="00BE08F8"/>
    <w:rsid w:val="00BE2708"/>
    <w:rsid w:val="00BE36D4"/>
    <w:rsid w:val="00BF4CAB"/>
    <w:rsid w:val="00BF4D1F"/>
    <w:rsid w:val="00BF7BED"/>
    <w:rsid w:val="00C0329D"/>
    <w:rsid w:val="00C06FF3"/>
    <w:rsid w:val="00C106DB"/>
    <w:rsid w:val="00C26200"/>
    <w:rsid w:val="00C26241"/>
    <w:rsid w:val="00C63B29"/>
    <w:rsid w:val="00C659ED"/>
    <w:rsid w:val="00C77C8F"/>
    <w:rsid w:val="00C82479"/>
    <w:rsid w:val="00C86448"/>
    <w:rsid w:val="00CB2972"/>
    <w:rsid w:val="00CB4ABD"/>
    <w:rsid w:val="00CC5187"/>
    <w:rsid w:val="00CD01A1"/>
    <w:rsid w:val="00CE0E57"/>
    <w:rsid w:val="00CE4C02"/>
    <w:rsid w:val="00CF23C8"/>
    <w:rsid w:val="00CF3C82"/>
    <w:rsid w:val="00D40834"/>
    <w:rsid w:val="00D4386C"/>
    <w:rsid w:val="00D45318"/>
    <w:rsid w:val="00D5483A"/>
    <w:rsid w:val="00D55461"/>
    <w:rsid w:val="00D636F8"/>
    <w:rsid w:val="00D67EDD"/>
    <w:rsid w:val="00D73DB9"/>
    <w:rsid w:val="00D86D59"/>
    <w:rsid w:val="00DB64A2"/>
    <w:rsid w:val="00DC5143"/>
    <w:rsid w:val="00DD411F"/>
    <w:rsid w:val="00DD6A63"/>
    <w:rsid w:val="00DE7E46"/>
    <w:rsid w:val="00DF561E"/>
    <w:rsid w:val="00DF7527"/>
    <w:rsid w:val="00E034B7"/>
    <w:rsid w:val="00E07439"/>
    <w:rsid w:val="00E1036B"/>
    <w:rsid w:val="00E15717"/>
    <w:rsid w:val="00E1591B"/>
    <w:rsid w:val="00E2143E"/>
    <w:rsid w:val="00E23F61"/>
    <w:rsid w:val="00E2633A"/>
    <w:rsid w:val="00E4226B"/>
    <w:rsid w:val="00E42F7F"/>
    <w:rsid w:val="00E434C9"/>
    <w:rsid w:val="00E5783C"/>
    <w:rsid w:val="00E66DC5"/>
    <w:rsid w:val="00E7036C"/>
    <w:rsid w:val="00E75D63"/>
    <w:rsid w:val="00E83F5D"/>
    <w:rsid w:val="00E85017"/>
    <w:rsid w:val="00E86C4C"/>
    <w:rsid w:val="00EB764B"/>
    <w:rsid w:val="00EC0441"/>
    <w:rsid w:val="00EC0E9D"/>
    <w:rsid w:val="00EC0FEC"/>
    <w:rsid w:val="00EC44AD"/>
    <w:rsid w:val="00EC5C1A"/>
    <w:rsid w:val="00ED554B"/>
    <w:rsid w:val="00EE371C"/>
    <w:rsid w:val="00EF2F35"/>
    <w:rsid w:val="00F05568"/>
    <w:rsid w:val="00F0658C"/>
    <w:rsid w:val="00F10F1C"/>
    <w:rsid w:val="00F16B56"/>
    <w:rsid w:val="00F22914"/>
    <w:rsid w:val="00F25518"/>
    <w:rsid w:val="00F272F2"/>
    <w:rsid w:val="00F35EC6"/>
    <w:rsid w:val="00F40FD1"/>
    <w:rsid w:val="00F44D86"/>
    <w:rsid w:val="00F52EE3"/>
    <w:rsid w:val="00F637A7"/>
    <w:rsid w:val="00F65F4E"/>
    <w:rsid w:val="00F84681"/>
    <w:rsid w:val="00F87B51"/>
    <w:rsid w:val="00F941F2"/>
    <w:rsid w:val="00F957DC"/>
    <w:rsid w:val="00FD1477"/>
    <w:rsid w:val="00FD2BDB"/>
    <w:rsid w:val="00FE06D5"/>
    <w:rsid w:val="00FE56E0"/>
    <w:rsid w:val="00FF26FE"/>
    <w:rsid w:val="00FF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369D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3E78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32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3229"/>
    <w:rPr>
      <w:rFonts w:ascii="Tahoma" w:hAnsi="Tahoma" w:cs="Tahoma"/>
      <w:sz w:val="16"/>
      <w:szCs w:val="16"/>
    </w:rPr>
  </w:style>
  <w:style w:type="paragraph" w:customStyle="1" w:styleId="Tables">
    <w:name w:val="Tables"/>
    <w:basedOn w:val="Standard"/>
    <w:link w:val="TablesChar"/>
    <w:qFormat/>
    <w:rsid w:val="00E434C9"/>
    <w:pPr>
      <w:spacing w:before="360" w:after="0" w:line="480" w:lineRule="auto"/>
      <w:jc w:val="both"/>
    </w:pPr>
    <w:rPr>
      <w:rFonts w:ascii="Times New Roman" w:hAnsi="Times New Roman" w:cs="Times New Roman"/>
      <w:sz w:val="24"/>
      <w:szCs w:val="24"/>
      <w:lang w:eastAsia="de-CH"/>
    </w:rPr>
  </w:style>
  <w:style w:type="character" w:customStyle="1" w:styleId="TablesChar">
    <w:name w:val="Tables Char"/>
    <w:basedOn w:val="Absatz-Standardschriftart"/>
    <w:link w:val="Tables"/>
    <w:rsid w:val="00E434C9"/>
    <w:rPr>
      <w:rFonts w:ascii="Times New Roman" w:hAnsi="Times New Roman" w:cs="Times New Roman"/>
      <w:sz w:val="24"/>
      <w:szCs w:val="24"/>
      <w:lang w:val="en-US"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39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39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39C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39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39C3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E786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0C6BD9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63C15"/>
  </w:style>
  <w:style w:type="paragraph" w:customStyle="1" w:styleId="P1Textnormal">
    <w:name w:val="P1 Text normal"/>
    <w:basedOn w:val="Standard"/>
    <w:link w:val="P1TextnormalZchn"/>
    <w:qFormat/>
    <w:rsid w:val="00AA078C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P1TextnormalZchn">
    <w:name w:val="P1 Text normal Zchn"/>
    <w:basedOn w:val="Absatz-Standardschriftart"/>
    <w:link w:val="P1Textnormal"/>
    <w:rsid w:val="00AA078C"/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3E78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32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3229"/>
    <w:rPr>
      <w:rFonts w:ascii="Tahoma" w:hAnsi="Tahoma" w:cs="Tahoma"/>
      <w:sz w:val="16"/>
      <w:szCs w:val="16"/>
    </w:rPr>
  </w:style>
  <w:style w:type="paragraph" w:customStyle="1" w:styleId="Tables">
    <w:name w:val="Tables"/>
    <w:basedOn w:val="Standard"/>
    <w:link w:val="TablesChar"/>
    <w:qFormat/>
    <w:rsid w:val="00E434C9"/>
    <w:pPr>
      <w:spacing w:before="360" w:after="0" w:line="480" w:lineRule="auto"/>
      <w:jc w:val="both"/>
    </w:pPr>
    <w:rPr>
      <w:rFonts w:ascii="Times New Roman" w:hAnsi="Times New Roman" w:cs="Times New Roman"/>
      <w:sz w:val="24"/>
      <w:szCs w:val="24"/>
      <w:lang w:eastAsia="de-CH"/>
    </w:rPr>
  </w:style>
  <w:style w:type="character" w:customStyle="1" w:styleId="TablesChar">
    <w:name w:val="Tables Char"/>
    <w:basedOn w:val="Absatz-Standardschriftart"/>
    <w:link w:val="Tables"/>
    <w:rsid w:val="00E434C9"/>
    <w:rPr>
      <w:rFonts w:ascii="Times New Roman" w:hAnsi="Times New Roman" w:cs="Times New Roman"/>
      <w:sz w:val="24"/>
      <w:szCs w:val="24"/>
      <w:lang w:val="en-US"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39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39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39C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39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39C3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E786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0C6BD9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63C15"/>
  </w:style>
  <w:style w:type="paragraph" w:customStyle="1" w:styleId="P1Textnormal">
    <w:name w:val="P1 Text normal"/>
    <w:basedOn w:val="Standard"/>
    <w:link w:val="P1TextnormalZchn"/>
    <w:qFormat/>
    <w:rsid w:val="00AA078C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P1TextnormalZchn">
    <w:name w:val="P1 Text normal Zchn"/>
    <w:basedOn w:val="Absatz-Standardschriftart"/>
    <w:link w:val="P1Textnormal"/>
    <w:rsid w:val="00AA078C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5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9</Words>
  <Characters>8252</Characters>
  <Application>Microsoft Office Word</Application>
  <DocSecurity>0</DocSecurity>
  <Lines>68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Kupferschmid</dc:creator>
  <cp:lastModifiedBy>Andrea Kupferschmid</cp:lastModifiedBy>
  <cp:revision>7</cp:revision>
  <cp:lastPrinted>2018-12-07T15:13:00Z</cp:lastPrinted>
  <dcterms:created xsi:type="dcterms:W3CDTF">2018-12-11T05:04:00Z</dcterms:created>
  <dcterms:modified xsi:type="dcterms:W3CDTF">2018-12-11T10:34:00Z</dcterms:modified>
</cp:coreProperties>
</file>